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7ADB" w:rsidRPr="009B14C9" w:rsidRDefault="00F77ADB" w:rsidP="00F77ADB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>RNAi pathway proteins</w:t>
      </w:r>
    </w:p>
    <w:p w:rsidR="00F77ADB" w:rsidRPr="009B14C9" w:rsidRDefault="00F77ADB" w:rsidP="00F77ADB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  <w:u w:val="single"/>
        </w:rPr>
      </w:pPr>
    </w:p>
    <w:p w:rsidR="00F77ADB" w:rsidRPr="009B14C9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9B14C9">
        <w:rPr>
          <w:rFonts w:ascii="Courier New" w:hAnsi="Courier New" w:cs="Courier New"/>
          <w:sz w:val="24"/>
          <w:szCs w:val="24"/>
        </w:rPr>
        <w:t>&gt;AIN-1 - L596_g5788.t1</w:t>
      </w:r>
    </w:p>
    <w:p w:rsidR="00F77ADB" w:rsidRPr="00C15B4A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C15B4A">
        <w:rPr>
          <w:rFonts w:ascii="Courier New" w:hAnsi="Courier New" w:cs="Courier New"/>
          <w:sz w:val="24"/>
          <w:szCs w:val="24"/>
        </w:rPr>
        <w:t>MWGEETGAETMTLNPWAGVSQQPQVWQNMNSRGNGNPSVANSVGSFAPNGGSVRPGSQQW</w:t>
      </w:r>
    </w:p>
    <w:p w:rsidR="00F77ADB" w:rsidRPr="00C15B4A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C15B4A">
        <w:rPr>
          <w:rFonts w:ascii="Courier New" w:hAnsi="Courier New" w:cs="Courier New"/>
          <w:sz w:val="24"/>
          <w:szCs w:val="24"/>
        </w:rPr>
        <w:t>DGGATPAGRSAWNPNPHAPRWTPSVNHGNASGWPNAQQHWSVANSNGTYAEQTKKNMALG</w:t>
      </w:r>
    </w:p>
    <w:p w:rsidR="00F77ADB" w:rsidRPr="00C15B4A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C15B4A">
        <w:rPr>
          <w:rFonts w:ascii="Courier New" w:hAnsi="Courier New" w:cs="Courier New"/>
          <w:sz w:val="24"/>
          <w:szCs w:val="24"/>
        </w:rPr>
        <w:t>RSSGPNLNMSQRFDGSQGWGSKVDQGTPWDTGNSGGVSQQMHEGKEQWSNPTRWTQPPGT</w:t>
      </w:r>
    </w:p>
    <w:p w:rsidR="00F77ADB" w:rsidRPr="00C15B4A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C15B4A">
        <w:rPr>
          <w:rFonts w:ascii="Courier New" w:hAnsi="Courier New" w:cs="Courier New"/>
          <w:sz w:val="24"/>
          <w:szCs w:val="24"/>
        </w:rPr>
        <w:t>WPTPIVAPMVADWQQGQPRHDHWANHPTGGMVPSGGAWAQQALGVASSSEQGRVPYDPNP</w:t>
      </w:r>
    </w:p>
    <w:p w:rsidR="00F77ADB" w:rsidRPr="00C15B4A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C15B4A">
        <w:rPr>
          <w:rFonts w:ascii="Courier New" w:hAnsi="Courier New" w:cs="Courier New"/>
          <w:sz w:val="24"/>
          <w:szCs w:val="24"/>
        </w:rPr>
        <w:t>QTPGPWVAPQPAEMNNDMMWHDPNPKQKKIQKDVGTGIWGDPTSQIEIRRWKDLEAEGGE</w:t>
      </w:r>
    </w:p>
    <w:p w:rsidR="00F77ADB" w:rsidRPr="00C15B4A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C15B4A">
        <w:rPr>
          <w:rFonts w:ascii="Courier New" w:hAnsi="Courier New" w:cs="Courier New"/>
          <w:sz w:val="24"/>
          <w:szCs w:val="24"/>
        </w:rPr>
        <w:t>FPGGSDWGSGSNSSTQPTGWGDVGPAQGNDGTDRWGAQGQALQGGWSDKVDQDRDLNGGK</w:t>
      </w:r>
    </w:p>
    <w:p w:rsidR="00F77ADB" w:rsidRPr="00C15B4A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C15B4A">
        <w:rPr>
          <w:rFonts w:ascii="Courier New" w:hAnsi="Courier New" w:cs="Courier New"/>
          <w:sz w:val="24"/>
          <w:szCs w:val="24"/>
        </w:rPr>
        <w:t>SDLNQIQRGIQNAIANGALCPDGQSRLQQWKKQRGGIGVGSPEEKMGVASSSDSNVPSLI</w:t>
      </w:r>
    </w:p>
    <w:p w:rsidR="00F77ADB" w:rsidRPr="00C15B4A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C15B4A">
        <w:rPr>
          <w:rFonts w:ascii="Courier New" w:hAnsi="Courier New" w:cs="Courier New"/>
          <w:sz w:val="24"/>
          <w:szCs w:val="24"/>
        </w:rPr>
        <w:t>AATKIMNIHGDWTPPSSVADDSAKSEDQVSSSGTNNEKESSVKESASPTPPPTQLDDGPQ</w:t>
      </w:r>
    </w:p>
    <w:p w:rsidR="00F77ADB" w:rsidRPr="00C15B4A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C15B4A">
        <w:rPr>
          <w:rFonts w:ascii="Courier New" w:hAnsi="Courier New" w:cs="Courier New"/>
          <w:sz w:val="24"/>
          <w:szCs w:val="24"/>
        </w:rPr>
        <w:t>EFVPGKKWEWRDPNKVAEDPNATPGNCKPNPLMAAGNNMNFAFSNSAVNTANPYGPEVPS</w:t>
      </w:r>
    </w:p>
    <w:p w:rsidR="00F77ADB" w:rsidRPr="00C15B4A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C15B4A">
        <w:rPr>
          <w:rFonts w:ascii="Courier New" w:hAnsi="Courier New" w:cs="Courier New"/>
          <w:sz w:val="24"/>
          <w:szCs w:val="24"/>
        </w:rPr>
        <w:t>GNASTFWPNNSQGFNVPYGRDMYNSVRARLPSNGQFMPQRGMSGGYSNSNHNRMQTPPGK</w:t>
      </w:r>
    </w:p>
    <w:p w:rsidR="00F77ADB" w:rsidRPr="00C15B4A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C15B4A">
        <w:rPr>
          <w:rFonts w:ascii="Courier New" w:hAnsi="Courier New" w:cs="Courier New"/>
          <w:sz w:val="24"/>
          <w:szCs w:val="24"/>
        </w:rPr>
        <w:t>GVFIVLNHQGANETQLNFSCTRAGQLLNVASLGGQTVLLRYADSSSEGVLQKLKADFPGN</w:t>
      </w:r>
    </w:p>
    <w:p w:rsidR="00F77ADB" w:rsidRPr="00C15B4A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C15B4A">
        <w:rPr>
          <w:rFonts w:ascii="Courier New" w:hAnsi="Courier New" w:cs="Courier New"/>
          <w:sz w:val="24"/>
          <w:szCs w:val="24"/>
        </w:rPr>
        <w:t>ERIKTVSEEEVEKLLKNRSPTMSGSAWAPNSDTPLWSNGGSPLATGEIMSSQNVFSNQED</w:t>
      </w:r>
    </w:p>
    <w:p w:rsidR="00F77ADB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C15B4A">
        <w:rPr>
          <w:rFonts w:ascii="Courier New" w:hAnsi="Courier New" w:cs="Courier New"/>
          <w:sz w:val="24"/>
          <w:szCs w:val="24"/>
        </w:rPr>
        <w:t>LNRQQY</w:t>
      </w:r>
    </w:p>
    <w:p w:rsidR="00F77ADB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DCR-1 - L596_g26648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SKFAGKPPQAPPRPQKLCGLKSTTRRRGLHFDGRAPAAKSRFQISLANFKFVWRRSGD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ADRLQKRDENWILKLRSPSDSAKAKNAAQMVVKATEINPNFFTPRDYQIELLEKALNY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TIIPLGTGSGKTFIAVLLIKEYTQLLLPKFSNGGKRAVFIVDKVALVKQQADHIECHTE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VAQFHGYMNTDVCNTREAFEKVIEDSQVLVLTAQIFLMLLDHAIFSFDRVPVIVMDECH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HVLGGKHPYRLIVQRYSELSEETRPRMLGLTASLINNKTAPSELEALLRQLETIMKCRI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SSDIISVAKYGARPKELVIACRDNDFAEDWIRVCLKSLQNLRESAANCLDFHPDLDVD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KSVVEAATKILSVLQQMGPWCAWKVAMVWEKQLRKIHTSKSKASGLGEKQIAFLQNGE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IHEIIKEFEQKVKTVRSYEELKKYIPHKVERLLELLRYYHPNIQKTLQGGGVKSLSAM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VDQRYVAYAMNLLMKSLYKWNQIDFGHLRSDFVIGFNGTSLGEESAGFHKRQETVLEKF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QSQLNLLFTTSVLEEGVDVKHCNLVIKFDSPGDFRSYIQSRGRARKQGAHYFMLTEAK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LEFALNLRNFCEIERMLITRTVTIHDPEHQVPARNVDDVVQPYVVTSTGAKVTMSTAI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INKYCAKLPSDVFTRLVPQSCIEPVTVNGVTKFLATLSLPINSPFKEEIRLKTPMDTK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AQMAVALEACRQLHEKNELNDYLLPAGKDAIAATFLLDEDPDEYVPHMPHKAGSIRRKQ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YDKKMDLLVEASGAANPKRRKIANPLDNDYFFGFLSKRILPEVPSFPIFPRQGKVLVS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LCKNQITLDEETFERAMKFHEYLFDDVLGLAKQGFVEFVPRHAPIATVIVPLKRREHA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YDLDRVYLSNILEYRRIPYTPSEEERRTFQFREEDFTDAIVVPWYRNQDVFYDVAVINH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TPASGFPDGNYTNFREYYMKRYNLEIFNETQPLLDVDYTSTRMNLVMPRIPTRSQGKE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SDRTQHQVMVPELVNVHPIPASLWNSIVTLPTIIYRANALLLADELRELICAEALGPN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NSVHICWEPLDYVTSYSEDAQLPINKLSHLEKDLEAERAKARAENPEPEIVDMEDDSSN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FNIGVWDPKLGDGGELAGRILTVPFPMASSARTDEEIADEAADMIVTSGNLNNGNMSD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DDQGEMKMLMDYAHIYKNDSSSFLPVRDNIEELGWDADIGQLNISEDAFPVSITGTSA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DGKSLMKDIASVLDPSFAGNGVASANGSAPNGSGDAVFAKSKPVATRLDLSAFDDRDA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IRTGENESLNLIEYFMDSNDSQEVERMKKASLEIESSRPHLENFPVVEVEEEGTPQKA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IDNSLFTNPNVLQPEINAYTDGDVGERSEVARVIPKTTFMKPDVKVNFTDEGMPECSA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SPCVLLQALTLSHASDGINLERLETVGDSFLKFAVTDYLFHEHKEQHEGKLSFARSKE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NYNLYRIGKKKNLPSILVASKFEPTDSWLPPCYMPTGDFKGPNAEDAEATDKFMDAVF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KPIPQSKKPLTGWDEDNNEAEKVVDGIETINLLKNPTGNTQYDVNEEISPLPYNVMTQQ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YISDKAIADTVEALIGAHLLQLGPKVALRFMRWLGLRVISEQTVADEPLLRFLDTPEDP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SNQELVSYIERFQLSSVEKTIGYRFNNKAYLLQAFTHASYYKNRITSCYQRLEFLGDA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DYMITRFLFQHRKKYSPGVLTDLRSALVNNTIFASLAVKYNFHKHFVAMCPGLHHMIE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VRLCESQAKNTNFNSELYMVTEEEFDDGDEEDIEVPKALGDIFESLAGAIYLDSGRRL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VWEVFYNLMHDTIMECCEHPPKSPIRELLEREPDKARFSKLERIRENGKIRVTVDIQG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CRFTGIGRSYRIAKCTAAKRALRYLRDLDKEREAAKKASAHH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DRH-1 - L596_g26385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NTHLKTSHPLSVINWDKFTPETPVAIRPEHFDLRPYQEELAHHALKGENTIIWAPTGS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TIVAVHVIAQHLLKGNGRKVCFVVPNVTLLEQQKRVCERHMDAKVNIIKAESKAPFSGM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AASHIVLLTPQMLVNALQNTTEGKENFSLSVFSMIVLDECHHTAESHPYNVLMHHYHD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LKGTGKSPQIVGLTASLGAGTSRNANEAFRHIQKLCANLDSPKISTVEKHKADLTGFA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TKDRIRYVESNYRSKPFFKDVMELMSELENGIFVHPAIACDPVKKAMIKEQVCRSSDA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TANYRSSASTRYSQAYQNWLGNALMITLPKVDLPSDARVEIMTRFRLLKILYKMIELW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NFNGKCAMDYYMKESEGLPIPLPVHDRIRELVSYRNDNSDMLIEMCQLLVEKFGEGTDG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PARVLIFVKEREYTYMLANIIDCCNELKALGVRPDFLISTNSGDGECRLNPEEQRSKL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FRSGEINLLCSTSVAEEGLDVAECNLVIKYNYASSDIAHVQRRGRRARHQNSYAVLFTH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DKNLEQQENKNILSEELSNQAIALLRQMPQKMFEAEVQELVRKSYSDRVIERAAKETAS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LKDVGARTCTEFIGRSTDVRHSNHSLHILCDGSIWDRFTCEESVSQENFLKTSELPIG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YCNNCKEVWGRIVIFKGIAVPIIACKGILLQNARGERFPCAKWAGIKGRYFCPEEVKS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DLARLSAAPHRPQFLTVLMGETESRS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DRH-3 - L596_g25860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TSNGTRFELDYVLTVITTLDFILEPFFLFLALTKSTPSMWFYRIFLIAISLCNCAFSI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FLLSAKFIPIDDAVCLISSHFALRSGRVLWQLSMFFMMIQFQIVLLMLIYSSYEISHP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PLNWRSKAVILAVFVFIFLPASLVLILEQQVIMGEIEEEKREKVPLSHVRLFRKEFLE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RINEAFIDKCEKFLSFDVVEILKKLFTINPGLARKFFFRQIRLKHPKESGIIIPIIERC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YGDDTEVLSELRLENLKNASKERYLKIFSDDEFCAGDTLSTQIRPQPFIKNLAAKYGNRY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KMIKKVEALLKDKEHDAAACQILRSMPKIADDDEDDSWWLHLLDICDMDPHNRACLVL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DVDYRNIIDMFRAEQRAKRTPAIQGKDEVMFDETISDLDREFRGQEPYMEHRETVDENL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DDPDKIVLRDYQEEQMEGVRKGNTIVCAPTGSGKTIIAAQTLLEHFKENEKARAVMFVP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PLVEQQAQLLTRFLRKRKYILTASGAERVVSLGRKMLSADVVVITPQLFYNYMTDPRE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RIYISDFTLFIFDECHHCDSNHPYRKITKRISAFEGKKPHVVGLTASVGVGTKTMNPQ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VDHMIRICANMTAQSITTVQRCLKSLDEKVRIPDDYIRTVHRDLESPFRGKIAEVLGKF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YIAEEKLKNTVLAGGEFESFPDKRKVCQFFGFVKRLKNELERNQKVEDRNALIYTLAR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VLYKLFNLSDLLPARYAAHVLKEFNDENKDGLQEKYKHYLRELGEAAIKNEERDMNKD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VTLKEILVDQYQKDPFSKTLIFVSTRDLARDLSLYLRDQWDKYGLPRKVKPTREGEDS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TYKPVSYITSSNQATSAGGLTAQQQRETVAHFRSGHHLVLVATSVADEGLDIAECNLI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YNTSESSELKLIQRRGRARAKQSSSILLALDGAIEKAEYDGMLREKLMYAAIKHLHTL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DTHVYRLIEAKAQQLLVDEKEAEERAKQRKEEASEEVWIVACKKCSEQLTTTGSLRNAG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RVASCDPSIWEKLKIVGNQKAESHGNASLEISVAVCSNGDCDNTIATLGTDGNTFMPF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AQSVSLYRQAEYDADNREGKQSLKKWRSLEAGEYNIVLRSIDDEDRKRMCSSWESQNS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AKEIVQKRQDQRAFKRARYLTKESRNRELAKKVILKQKEDPNAEEDDYGYSSIADDKI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EDLEKVKIKAEDFAQVLHSEPNYLSAMKGYEAEVSDNSDNDY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DRSH-1 #1 - L596_g13580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EDPGCSGTQKLFEGAKRTLDKREDAQENEKTENKEQLLTESDVFKRLAEIDLTTEEST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NSPDPSKIQDLSKFTVAVSKRTISEPDASEFYVKTENGDTIGTDRLKTVHEAMQFRVLD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DMARREQPQSEPPTMPTFHENCKCGHVSESEADSSSGSESEEDDENADLSNVSDANKH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VAKREIARKQQHPAGLSQEMCFNEPGQMNDGPACRCSWASKQSGIRHSIFVGEERVEPC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NPMSSNLRNLHHYFMKVTPNPVEQSRNASLIYHNDKGYVFEGFSVFFHRKLPQFFPQTP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NKLSQEFEVVFIEEKAPEQFTVHDLESFHTYMFDHLLEMYDLNRRAKDVFDGCPVYHCM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FVFKDYATEAVEVLPMSAVLHHIAGAFQPVFDDRLVQKIRRDENLFHNMSSHMKGQIF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NPSKRPATIRVDLIERQDPYTKSVNKDFHPVLTHIGLRPSVYTFSAKPAYQQAMKKYLR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HLMSLQGKLSYEDKQKLVEQEANIRKLKAEAQHKRDMVMSVTSRGFYSTTFYPDIVQH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LLTLACSHVRYHWCLETFEKRIGYSFKNRTLLELALTHPSFRANYGTNSDHTRNALANC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LRIDKARNDNRNSQVDRPSRKRGYENLREVMSMKGTEKAVLSPVHHNERLEFLGDSVI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lastRenderedPageBreak/>
        <w:t>FITTIHLFYMLTDLDEGALATYRSALVQNKHLAVLAKKIGLDEFMLYSHGPDLCHESDF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HAMANTYEAMMAAVYLDCDLNECDRIFADTLFMDEKEEKSKEKLAWTKLLDHPLKRDNPY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DRHLIPKIDSLQLLTQFEDSIGIKFKHIRVLAKAFTRRCIGYNNLTHGHNQRLEFLGD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LQLVTTEYLYKHFPNHHEGHLSLLRTCLVCNRTQGVICDDLAMAKYLVIPPNSRKHTH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SIRWKERADLVESFIGALYVDRGLEYCKTFCKVCFFPRLKYFIESQRWNDPKSQLQQNC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ALRDGKNEPEIPEYRVIAIEGPTNTRLYRVGVYFRAVRLADGVGHTVHLAQMNAAENA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QHADMWPSMSTKKTEKKASHNNWERASYRREGNSAKYERSSNRQGGGNDYRNDLSGQDY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KVPDGRESRRNSQNSDAPRSTFNAPYMQQNRRPYDNGQEKPHRSRNGQQYDDRSNQND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NGRNHHAPSYQNEPSRFGPTRHRHDHEFRKPYDRPQHDFRHFTNDRRPHNESQNTSYG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DQNKGEAYSGVRSRYYESQSERPPYRPSGSQKDSNPVYQRNAQPYRQQNNEQNSCRQPTW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QDSQNKPH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 DRSH-1 #2 - L596_g13580.t2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PRFVFKDYATEAVEVLPMSAVLHHIAGAFQPVFDDRLVQKIRRDENLFHNMSSHMKGQ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VNPSKRPATIRVDLIERQDPYTKSVNKDFHPVLTHIGLRPSVYTFSAKPAYQQAMKKY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TRHLMSLQGKLSYEDKQKLVEQEANIRKLKAEAQHKRDMVMSVTSRGFYSTTFYPDIVQ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HAVLLTLACSHVRYHWCLETFEKRIGYSFKNRTLLELALTHPSFRANYGTNSDHTRNAL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NCGLRIDKARNDNRNSQVDRPSRKRGYENLREVMSMKGTEKAVLSPVHHNERLEFLGDS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EFITTIHLFYMLTDLDEGALATYRSALVQNKHLAVLAKKIGLDEFMLYSHGPDLCHES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RHAMANTYEAMMAAVYLDCDLNECDRIFADTLFMDEKEEKSKEKLAWTKLLDHPLKRD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YGDRHLIPKIDSLQLLTQFEDSIGIKFKHIRVLAKAFTRRCIGYNNLTHGHNQRLEFL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DTVLQLVTTEYLYKHFPNHHEGHLSLLRTCLVCNRTQGVICDDLAMAKYLVIPPNSRKH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HVMSIRWKERADLVESFIGALYVDRGLEYCKTFCKVCFFPRLKYFIESQRWNDPKSQLQQ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NCIALRDGKNEPEIPEYRVIAIEGPTNTRLYRVGVYFRAVRLADGVGHTVHLAQMNAAE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LKQHADMWPSMSTKKTEKKASHNNWERASYRREGNSAKYERSSNRQGGGNDYRNDLSGQ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DYRKVPDGRESRRNSQNSDAPRSTFNAPYMQQNRRPYDNGQEKPHRSRNGQQYDDRSNQ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DLRNGRNHHAPSYQNEPSRFGPTRHRHDHEFRKPYDRPQHDFRHFTNDRRPHNESQNTSY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RDQNKGEAYSGVRSRYYESQSERPPYRPSGSQKDSNPVYQRNAQPYRQQNNEQNSCRQ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TWQDSQNKPH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 DRSH-1 #3 - L596_g28273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TTSPDIELFNISSDEEDDLLDFPKMAPARKATQAPSREKHCQAELSRACEAFSVQTLD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GVARCRAADGNAAENGFETLLGCPCPKSQLGTGLRHGFYPKEECIPACDKEQINPPNLH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HYVLKVDSPNVPQVTRIMHGNKEFVFDGFSLFFHQKLPVELLCTPLKIALGTSATVTLL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RSPKGFNVKSLDWFHKYLFEEILSFPMSQPNQNQCSFYHCLPHFVHKEGKNVHLLPMI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LQHLQANFKPIFGVNDLFKNHRGENVVAKIRGQVVFNPTKTFSALRLDHVEDPRDLLGQ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KLVSFTKWKKSVHTRSRTKRKFMPNRIKSDQTERPFFENAVPSKGYYKTGLYPDVIQH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LLVPTVNYMRFHFNLQILEVRIGYTFKDKTLLELALTHGNFRGSYGPHRLIVKRQNETF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FRTNLDTATKELKRPSSNGSKREPGQTYERLEFLGDAVLGFIAATHLFYMFSMADEGT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LFKSKNVDNSRLCDLAKRSGLQQFILYECDRNLIIDEGSHPLLANIFEALFGAIYLDG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NECDRVFADITFRNEQNGEENKLAWKNMLEHPLKRENPHGDRHLIPKCKSLLLLTKFE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INAKFKHIRVLAKAFSRACIGLNNLTHGSNQRLEFFGDTILQFLTTEFLFHKFPSHSE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LSLLRQGLVNNKALSTICDKLSMRTYIVVPEDMEKMEHVWILTEKSKADLVECMKRWK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AGRTRNPPSKKRSTSSAEALDAQIYLDTKFSATRDHQIIDLTMSPSTSGTFNTLKLFK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FRGKQLGVGKERTIKKGEMEAAKNALESITEAVFKDMKRKLLEEKKIDVPRTGVCSYP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 DRSH-1 #4 -L596_g13580.t3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EDPGCSGTQKLFEGAKRTLDKREDAQENEKTENKEQLLTESDVFKRLAEIDLTTEEST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NSPDPSKIQDLSKFTVAVSKRTISEPDASEFYVKTENGDTIGTDRLKTVHEAMQFRVLD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DMARREQPQSEPPTMPTFHENCKCGHVSESEADSSSGSESEEDDENADLSNVSDANKH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lastRenderedPageBreak/>
        <w:t>LVAKREIARKQQHPAGLSQEMCFNEPGQMNDGPACRCSWASKQSGIRHSIFVGEERVEPC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NPMSSNLRNLHHYFMKVTPNPVEQSRNASLIYHNDKGYVFEGFSVFFHRKLPQFFPQTP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NKLSQEFEVVFIEEKAPEQFTVHDLESFHTYMFDHLLEMYDLNRRAKDVFDGCPVYHCM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FVFKDYATEAVEVXXXXPKLQLLLLVTVCAFH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EGO-1 #1 - L596_g919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LAAENDRPPTSDDSQMELKEGGTAVMDVKARDAPSKKAPRVFPESDDSDLVRIITEAE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DRRMQLKLDKADFQKKVIHEMSADIAGCSASCKRVSEVPGNVNGVPKSAHFEVELTAPEW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DRAFFPMVHNFLQISKDYAETKKANALMQVSNPTLLREDFEPTNKLLPLQSFAFGCMRS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EFTNHHEFHSSESNAELLHDYFNHCREEPNHKEAMTIDFNHDLGDSFVKFASEEGNGYF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YMLKLIYNKVRRIIVNFERLDSTTSTVHGVKLFLLFNNPIEVRRSQKIKGRKGDSYWRF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DTNGDRCLTWNNNEERQAIIADCLNLKLQFEKLEKNVLYNILSRLRRRCNVILEFSSVQ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PFKGHVDRPMFGDHAIARKLKEMDKYDVNYLIEALCSRGAVINDQFLESEKTRDDYVEM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LEDYERNSFITIAALERILNIIDEHLEVRDIHLLYRTCFNEEAAHEKDLKETEERRKA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FLKVRKIVITPTRVLFVVPEMMMGNKFLREYDPDGLYSLRVAFRDDSGLKMNNSNVGSQ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VEKTIRESFKGVMVAGKEFVWIGSSNSQMRDHGCYFLLNQTRDMRKILMEKTGEFDEK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IKAQARFGQRFTQARAVPFDLSRDDYDFFDDIKGGEDENGERYTFSDGVGSISVHFAR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AEALKLQNFVPSVYQIRFRGIKGIVTLDPNLDYYRDHAKKYGIQERRKHHRFDLQIAF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SQDKFNARVDVEIDIVKFSTPTPMQLNRPMINIMDQVTAMQSEASHRRMCARVHQLLDQ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QLSDLGKCLVDEHKAREKLFDIPRRVDVHLLTLEKGFHLTEEPFFRSLIQCHVHTTLNR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AKNQVQIPFNKGRMMFGVIDESGGLQYGQIFCQVTNNLQLKTPGVTAAKTILTGPVLM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NPQNVAGDMRMFNAVDIPELRHLVDVVVFPRYGPRPHPDQMAGSDLDGDEYAVIWDPE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FDRNEEPIEFPKPKKPVPPADADSTDLVINHIVNYIQQDSIGVISYAFLVNSDLYGID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VCKRIARKHSMAVDFPKTGVPPQKLTREPDEDNNVPPEKPDRYPDFMEKSGRDPDYVS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LNGQIYRRSKEIQGILQFTVGHQESRAPEPDPDFLVEGWKTYELDAREAMDAYNASIR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LDNYGVKDEAELFTGNISNARNRLSDKDNDDMSLFNTNYAIEQRVSTIFQTHREQFFD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CGGYMELTVSDMTFIPTAPKINSRDLERRLCTEISPEMKKRASAYYQVCYTLQPKRESR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LSFPWIAYDVLAEIKKENYARKIRNQELRIDIGRPIMSRLDDYIKEYLKHPRFAAFAK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VFDKVCHRYATVYPALTELFFVLWQFGFEQKIFDGCILPENLFYLFLLFAVSTENPFL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IPADANVKAMEKRDLHARIGGMGGPLMDFLEYLCTREFQSQLFVSFNEIGVDDCLQGA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ASLSRAAIHTYYRITFSGMFFALPQLGADHSKNPSTKEQKFDTSGVRVYEIDPFVIEV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FAKEEGKLDELTQMLKLRTGMQHLVVRIKFIVRKTGNLRLLVSGIGSLEAIEALRDVV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KPNLRSGSATVVAKAHLMADMVYAKIMGSDNFGGGPFGYCHDISDIKKATPRKKPIRK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R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EGO-1 #2 - L596_g10626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SADSDSSANAKTSGVIRIFLDRTYERYDRCTELQHYVLEKLTREETFQTFTLKRNGLP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HHKGDYEERLSEYELTRMPPPKNADKSKEPWDREEYPPRKRLLQLVTEFTEALSATMKG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PAIMQISDDFFLKKDYDPIDENLRVAEFALGNLVDPFTFHYSELKSSTDDKAQHDTHI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SFMKDNNIKSGMIATFEHDKNILWIRCVHWQKNPQAVYGVSLKVPYNQIRRLIIDVDK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DCATIYFCLNYPVEIRRAKMKSQKGRNMSAFGTEFDRKGRDGERCLSWEGEDSENGRL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QAIADSPVLALTLTDYKDEGFYNVLSRLRSRCKVPEFTHVHKEKRSDYVDPPDVLLHLR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SGKLNDFSVAYFVQAVFSRGALVKDALLRSEDVRNKFIAKICKQCDKNRIVAVCALERF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NAIDEKRELRDPIKLWDFLVNQVSGDIGTIQKQLDKNEKDGYTLVRKAVVTPSRILLL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ELIMGNRGLRDFVNNSDDVIRVLFRDEDGTQMRKISVGEIIIQKVVGQVLEDGIRIAG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HLCYLGSSNSQLRDNGCYFFEKSQIPDIRKKMGTFKEMSVPKRMSRMGQFFTQAQRVQR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ERKEYRESYDLIGGADLVNEPYTFSDGVGVMSVALGEEFSRSLKLNGCVPSCFQIRYR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KGVLSVNPMLDEIRAWAEANLSDEDIPKYRNNVVFRSSQKKFDASKNAKLDSAPFEVV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YSAPCQISLNRPMIDILDQVSEIQSYKAHERIWSRIDELFEKQVAKAASSLTSEHYARE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AELPKRIGTSDLKEEDGFMLTQEPFFRSLIMSSVRLSMSKLRKKNNVDIPSNLGRLVY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VDETGQLQYNQIFCQVSSSIFVKHPKKSALKRILKGPVMMTKNPAIVKGDIRRFEAVD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lastRenderedPageBreak/>
        <w:t>PELRHLVDVVVFPRYGPRSMPDEMAGSDLDGDEYVIIWDPKFLFDKNEAAMNYPRPLKTF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KVREDEIEKKSCEFFIKYIIQDAVGMLAHAFLANSDYYGIESEVCENVARKHAKALDF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TGDQPDALTKMPTKSEIYEGKQIPQEKPDRYPDFMEKDHQRCYASIGLNGHIYRRARA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DDILHRSVDRHLSDKIEVDPDLIVDGWEDYEDEAKKTMNDYNSQIRSVLETYGIEDEGQ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SGAISKMRSGVGDATQDKDLFGAFNVLSTVSKHVALIFDEFRRSFFDEHGFGGYLHCT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KYETVGRSDEMHHSYKRTCRKPTLEMKKLASAYYKLTYEAARQESQQAVKLLSFPWTVW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DVLAAIKHDVAEEKRRSSDRRDQYMNRRVKPFANLLSEHIAKFCRQRQEDLDDFKNLLV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TDGIIALMLERYEGLVSILFFVCVWADDSNVFSDFFNYQHLCWILILFGQGIYPWNHAK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HTDLPIFYPIDKLKEVQNIGKESVNLNHLLGGIGSVILLFLEFLSSYYFGHKMKSISF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LGLNSSLGSCYLQKLFHAATKTYNEVIFSVSFDTLPQPEEGKVHRSLREFEIEPFMIE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LQKESEGSEARYNLSDVEDQIKEMTGASHVRVRPLNDVFLSGVTRLMVSAKGTLESSQ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RTLLSVMPSCRNEHNAKWGKLFMSERLLMRLNLVH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EGO-1 #3 - L596_g1037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HEILFLLAEGFVEGPVGALEGKDLTVFFSKSFALNFSWIKSPPVTINRLTLCVHQIDSM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NDETKALARLSELTRRIDFNHLTSEKGFQFIDEPFFKSLIQCCVKFTLSKPMGRFKW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ERI-1 #1 - L596_g16241.t2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RDRLKRRLRKDLLSTREYEDEFSRNKLRQHFDFLVIIDFECTCEDEVVDYPFEIIEFP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LVDTHQKKIVSRFRTFVRPKVNPVLSAFCVELTGVTQADVDKAPRFSEAVLKFHRWLF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HVYPSGQHDFGGLMKSYAIVTDGPWDLGKFFQLECIRLECIRSERYNAKIPHHFRAYIN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RVFTLKYKKTHALSKVNLAGMLAVLGMEFEGREHCGLDDAMNLARIAIRMMEDGAEFR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NEKLVAAEYADKYTSFVPTISTTGMSTAERDRRKWRLNLPYRIVNICKDRFMTGAYADC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CDEDANFYEKAANR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ERI-1 #2 - L596_g986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ISAHNFRGTSQQMRDRLKRRLRKDLLSTREYEDEFSRNKLRQHFDFLVIIDFECTCED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VDYPFEIIEFPAVLVDTHQKKIVSRFRTFVRPKVNPVLSAFCVELTGVTQADVDKAPRF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EAVLKFHRWLFSHVYPSGQHDFGGLMKSYAIVTDGPW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ERI-1 #3 - L596_g8761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SLEELSALISEASKRKPKRAKRGEEEAPNGRYEDPKEFPAVLVDTHQKKIVSRFRTFV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KVNPVLSAFYVELTGVTQADVDKAPRFSEAVLKFHRWLFSHVYPSGQHDFGGLMKSYA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DDDGLWELRNFLQXXXXSILTGLSVKKRNSAFIVQVRTTYPMHTASTDGLAKMSWGSDE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ISMAIAALRKSRPAAFELEYPDLMAKTKPTPLPRQPSPAQQVEPKSPAQSIAPTSSSE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HAHLAKIQVTQPSVYLPSRPAYPSVAPSVPTPEAVVPQPEPPRGPPGFDRSAKPKETTF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DTRVMGGASQTDVQVVPSREVPHVPSLPVAPARPRVDRSTKEAVARKEAEFQRNLFAVY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CTQDFRNM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ERI-1 #4 - L596_g16232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LAVLGMEFEGREHCGLDDAMNLARIAIRMMEDGAEFRINEKLVAAEYADKYASFVPTI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TTGMSTAERDRRKWRLNLPYXXXXVYCGNAIINGRLIRITFKFSRIAWSQHLACEGVTK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MLAAYVAFEARRRLAQFVTYRE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ERI-1 #5 - L596_g16263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SVSVTRIQELPSVLRPFVPRQSLPSFSRDGRTPETELRSGKTRGRLLRVRGRRRGRRR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RRRRVRLQPGLRRRSDDLRGTLGAYLRSLETDAEESEKRGRGCSKWPLMIEDPNEPLRC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GYQVPKHDFEFPREVSVXXXXKANLQKELEELQLNTGGTSQQMRDRLKRRLRKDLLPKY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DEFSRNKLRQHFDFLVVIDFECTCEDEVVSRFRTFVRPRVNPVLSAFCVELTGVNKAP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SEAVRDEFSPGRESDEGQGRVSDQREARGGRVRGQIHRVCPRNFDHRHERRGAGSQMMW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LNLPYRIVNICKHRFMSEAYADCDLYDEDANFYEKAANR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FKH-5 - L596_g10448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TPRGLCVCNLSSQPQHSMEPSSESSRKFMDMISTLCAEVDNKQKLPEKKPQRNASGKCM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PAYAFSAIIALALKNSPDGRLPVWKIYAFILEHFRYFRTANEAWRNSVRHSLSKNGNF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CLKEDGSKMKDGNMWQIIESRREAIDREILKYRLSDKYHAMNLAALNKPEILTSLEEG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GLPPFVFEKEYKQAYRILANQKNKRPEIPKNFEVASNVFKESNMNTLNTDLDTLARPN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SVLLNENTPSPISRIDLLKPSIPSSSSQNMSEASMNAEEKQIYEKYLTSDSNPLLSSA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PGAVVPEIDDCMLWECEQDTLEAGIQTRLRHDENDFWLPTRSNCIFDLPSDNLSVVSD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PASH-1 #1 - L596_g24740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RKHKKLKPRILLAKTWCSPSPFGDLXXXXSCRKEKSLTTPTDHLIEDSDSDGGIRNRSF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ETQDQPQTTQTDHLDGSRSGDEFEDETLEKTPNKSHTSKNEKEEQGTSKRVLAYSEYG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NKLPEGWVEVSHESGVQVYLHRMTRVCTFSRPYLLGEGSVRHHKVPQTAIPCFFQRKV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QLEQREKEIEEVVKSQKGAETSAHLIAKLQAPDVKTIAQSQLTPDDLFDYAKSVFEFK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TVYRDKASKWRHLKEQKRAEGKINAAAKAALLDSAPEIPQNMKIITIALDVESEKKAV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DPRAKTSINILSEYFQKVFRSTPRFTDELTSVPLKEKIMSFQNLAKSELNPEIGDEVI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EGVGAKKKTAKLRAAAEAASFLIPEIKFDLDGKVISWNEDSGNKTEKDITVDFNQYEI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DPRIAELCKSYAQPSPYTVLQECLRRISACSNDEIQIKTKHKNYSSFIEFTMAVGEQKV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TCSNQQEGTQRASQLMLALLYPDLQNWGDVLRLYGEEPQRVVKDRSKEVTTLQTFVQN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DKVLSDHNNAILDKLKEEMKATADGLDLQKGLLKEVSASHLPISECDAVLSAVYAEFH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KREVPEMG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PASH-1 #2 - L596_g24745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GDVSDDLKLLMLERERILRELNSQNPGYDPDDVEPPPPPPPELPDEESSLSSAEDMYP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PPPFTESFPSPSCSPAAPVCLTASPANPEPCTSFDSVSRDPSSLQRDSSSTALPATPLQ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PIKKDAEESFDSPVAKRPRMDGCPFSGTQFSEESPAVNDRKSTYNDDNVVSDADVSNE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NNSQAQSVENSGDSDLSDDSDDDFVDGLLEKTLDESRTVKNEEDLEIKSKRVLEHRGCDH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DVLPEGWVEVSHESGLSVYLHRKLRVCTFSRPYFLGTGSVRHHKVPQTAIPCFFQRKV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QVEQREKEIDELIKSHKETESSAHLIAKLQAPEVKTVQDFEQSQLTPDDLHDYAKTVF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KTINVHRDRTWASHRMRIKDKKRADAEMNAEANAASLDCDRPVLPSDVKLITIPSLDQ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KPQRKNFLMNPQGKTSVSVLHEYVQKVVKSTIRYHYEETRSSSNPYIAIAYLKLGQIS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ATSAVSIKEKIMLLHEQQRREGLKNSSENTDEVFLGKGSGVSKKLAKLRAAVEAVSIL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GIEFDSEGMVVNSKKETGTENNANEDVISMFNKFDITHERIPELCSRSGQPAPFLVLQ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CLKRYSASADTKLSISSTRQKHHRHEFVMSVGKHETKVICTNKQEGKQRASQQMLQLLH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LKTWGEIIRMYGYEAQRQFKDARKKGNDVTKLQALAADGSSKVSLNPNAAILSRLNEEM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KTAERVGQLKGPFRPDLSNDETAVTDWEVALSAQYSEIHRDRVEVPIID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RRF-1 - L596_g7841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DDMSMFNTNFVIEERFSKIFQKYRLEFFEEFGGFEACTVDESSLVNRSKNLHANKAES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DRRICKNPTEAMKDKACAWYNVCYFYANKAKRRYLSFAWIVWDVLAEVKRENHFKNNR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QRLMGIPIHTRLHAYIEKYTGDVSNRVALEELKKLIAKEERHIAKYVEAHEGEIWIVNC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RRF-3 - L596_g11915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SSKAVSTRGVAFALRLSVSQEGLPKEILLHAARQMLQSCGCSSVRLETPVQALQAEYE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CRLEISGTVTFAVPSSVDAWQMIIVFTSKFCAETGMGLELQPSLEMDAFDRPNHDNCHI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WFAFGNMPNEGLFLTRGDYISGYNKKSNRFVPDRGYNVNYVAGTQLLLSWANFEHDRKL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TIYFAVQLPCPASDGLLFKGYKLVFTYHNIISVIADTDDSRAGNNVVYLKLRHPPQLWE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PRLYANRRLVNLEACRDWIRVFEFPGSNRFYGCTKSTLGSSSVFAFGMPKNVVDPKILF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EEREEWKSFAEDLTTRENPTRSLYDILSRLKRKANIRLYFGSILSVVRSVMRTCDLPS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lastRenderedPageBreak/>
        <w:t>DSFRVNYCLEALASRGFSVMDQWFPIDNQEANYFPVFFSRVVWCLGECKEAVENTLENM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IFDERKHHVNMVTVFEYLYEQNIKSLVEERDMDDCSYNDLPTNCVMVRKIMVMPSRTL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PPEVMMTNRVIRQFGEENALRCVFRDDGGNKLVPKEFTRGRSVEGQSVTIKEIVKGTL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GIVISDRHYRFLAWSNSQMRDHGCYMYADIITQDETTGEEIVQDITTIRKWMGDFSSS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NVPKLMSRMGQCFTQAQPTIRLGPSHWCVEKDFFTGPFGNPTKYCFSDGVGRISLRYAE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SNLMGLTFSPSCFQVRYRGFKGVLCVDPQLDRTSDTPIVFRESQMKFIDYERGSQGPV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VVKYSMPSPVCLNRPLIMILDQVAEKNGSHCHRRVCSAIHQTLENELNELAVMLYDES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IRALSQRVNLSIDFGQFVNTGFRLTEEPFLRSLLLAIHKYNIRQQLSKVKIPLPNGMG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TMYGVLDEYGVLQYGQVFIQYSQSINRAGQRKILHEGPVMVTKNPCHVAGDVRMFEAVYQ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CLEHLVDVIVFPRYGPRPHPDEMAGSDLDGDEYTVIFDTDLFFGSNEPAMEFPKSEAP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DVMPETDDMVDFFLKYLEQDSIGRMSNAHLMMSDKLGLFHEICNNIARKCSVAVDFPK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QPAEPLQMDEQCADCPDYMKSNTKPSYRSKRLIGQLYRKAKNIEDIIDLMPNPGTDRN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FDEDLNAEAYLEKNPDVLRECIRVRNAYNCKMQQLLDEYAISDEASLITGHIISMKRL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MEKDDYTFYHTDRIVELRYGKIFAVFRKMFFDEFGGEEGHFEIHTSGLREFKMNDILI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ACCWYTATYGKYGVHKGGIRFLSFPWILWDVLTSIKKQKTLQASRICSVKSPLADELS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ALFKCQNEEKAFVEFCNDIQKAVPIVKTYRENYGDHFLKACYVLNYWLLKERFYERTGM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TSQQLVIIFLQFGIAIRHGTLNNYTGRIPRIFPKMITQSKDIIDIDSEGPLLPEIGLQI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FLRYVSGYDFMFSECIDLSLGNILESTRLITRNTIWKSFSLASFKVFHHVTLSYSFRA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HCGSTDVGNPEARQVAWDYGEIDNPLIVHKEALLVNTPGMPPVHLESTLNILQAWSGVD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MVRPMNHRDLFIVTCAGGAESRQMLRRLLQLPPTVLREALLTDSIPSEIVTGTEM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RSD-3 - L596_g5786.t2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SCVIDSGMDFTFIPSTFAGRRSVGAGAMSDLFSGIANLTKSVTDTFNTYEIRKLGDKVQ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YVMNYTEAENKVRDATNEDPWGPTGPQMQEIAHMTFQYDAFPEIMNMLWKRMLQENRA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WRRVYKSLILLNYLLKNGSERVVGNARDHVYEMRSLESYKNHDERGKDQGVNIRHRVKL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ELIQDEDLLREERKKAKSEGKEKYQGYSKEEMRMGKGGSYSSSSMGNIDDWNGRSYKS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NFSGGYRDEPSREVNSFNFPDDERNRSESPELGIRETKPVEDEDEFGEFTEARSTSNSI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KSDGVIPPAIQGPGVAVHSPIKPPQGGVHLSLDNDPFGDFTSAPIPKTQPEVDLFGDF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TPAIDAIPNLPRPPTPGYSAPSNSNQPSSTLVDLFGDAVPSNPTPNAAAPQVDFFADFS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APQAPTSSVAANDFFASIPQMTNVTPNQSFVANFDSSVQTQAVSSNLDLFADVSLLSS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HPSTNAVPPMASPMLFQSQSMTPSPAASSSHTPRSVASANPSKASSSMWDDMKGRVNI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DNLSLRNSGNMKQSLSMNQMQKNKNQGPLF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TSN-1 - L596_g28061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TDSAPQQTPAPAGAVKRGTVKQVLSGDALILQGPAVNGPPKEITVYLSNINVPRLAKR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EGQPVSSDEPFAWEAREFLRQKVVGKTVSFVRDFTATSGREHGRIYLGGTSIENAENV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TGVAEGFFEVRTGKQIDEYAQKLLDLQEQAKSAKKGRWAFDEQQLKEKVRNVKWNIDD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NLVDTYKHKPVKAVIEQIRDGSTVRAFLLPEFHYVTVMLSGVKAPAVRLGSEGRAEEY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EAKFFVESRLLQREVEIILEGVSNNNFVGSVIHPKGNIAVLLLENGLAKCVDWSIGLA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GAPALRAAEKLAKDKKLRLWKHFKSVSSGDKKSFVAKVTEIGMGDSFFVQKDNGDEIK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LASIRPPRNEAGQEKQSVGRQFRPLYDIPYMFEAREFLRKRLIGKKVNVCVDYVQPKS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QFPEKTCCTVTVGGQNVAEGLVSHGLAKVVRHRGDDENRSSHYDALLAAEAKAETGKKGM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AEGDPNEKGGVIRVQELTGDANRSKQFMPYLQRSTRPEGVVEFVSSGSRCRVYVPKETC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ITFLLGGITCPRTARPGPGGKLIGESEPYAEEAMKFTRSKCLQHEVQIEVETMDKAGGF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GYMFVPNDKGGHNNLSELLVENGLASVHFTAERSHYYNQLNAAEERARRARLGIWKDF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EKQIDALEQENAENVERKLNYKQVAVTEVAKDLLRFACQSYEEGPKIVQLMRDLQQEM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NAIAGSYTPRRNELAAAKFSQDKQWHRVRVEGAKAGMVDVYYIDFGNRETLPVDQMAA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SKFVTQAPGAQEYQLALVGVPNDPHYAAETIAAFENLVFSNSNILLNVEYKAGNTEYA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SIDADGTKSDIGKTLVMEGNALAEQRREKRLQTLVSEYTEAEQKARRARKNIWEYGDF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SE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lastRenderedPageBreak/>
        <w:t>&gt;UNC-130 - L596_g11813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RFSMDSILCPPSATPDNKLVAASRKRLLTQSLTPSPPPVESKMAKLDSEDSSSSTSSE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QPPAVTQIVVAAIDKGELAAAAVLRSDGDSSGGEELATEAKQNALAAAAVVGQHARGG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DTTTSPGTSRSPVTSDEGDSGDECNESSNGDKRIGMSSTRSRSGATKPAYSYIALIAM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YNSPEKKLTLSQICDYICNRFQYYRDKFPAWQNSIRHNLSLNDCFTKIPREPGNPGKG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YWSLDPNAEDMFDNGSFLRRRKRFKRQSSNNDFASLPFAPPGAHFLPPQAAFLANPAFV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SPMMPRVGPHLGLPPQLYRTPYSPGFLLPPVTSTNGLPHGLPLSLSSLPPGMDHQRLL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MAAQSAALSSASSPPNTVSPPSPAGAQAH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XRN-1 - L596_g18210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GVPKFFRFISERYAALMERVQENQIPEFDNLYLDMNGIIHNCSHPNDDDVSFRISEEE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GNIFQYLDQLFSIIGPKKVFFMAVDGVAPRAKMNQQRARRFMSARNAEHQQKQALAAG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LPTSDRFDSNCITPGTSFMIELQKQLEFFIQMKQSTDAKWRDVRVYLSGHNVPGEGEH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MDFIRTERSKPDYDPNTRHCCYGLDADLIILGLCSHEPHFALLREEVTFNRAGQKKDK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IEGTKFFLLHLSLMREYLAMEFQDLKETTTYRKSNTDSLPFALNEENVIDDWVLMTFL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NDFLPHLPNVHIHEDALPRLYKAYKAVLPSLGGYINERGILNLKRLETFFERFSVIDR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NYLDQFEDADWMRNKKQREQGEGPPDVIPQVVFEGLLEEEDVIESSSTCVSSSDIGAFD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DSEDERKEVEKITGVKKKKNGGDVIPSASEALAAGGWDSESSLEIDGLNLEDSDESPDE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WNIVIHRSFKKKRRDYYAEKLNYVNISAEELDDQARGYVRALQWNLHYYYHGCMSWSWYY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HHYAPYLTDVRNFGDMKIEFDLGEPFNPYEQLLAVLPAASCRCVPPALRPLMTESSSP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AFYPTDFKTDLNGKRNDWEAVVLVPFIDENLLLRTAKAAYPSLTEAERRANTHTGDLLY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TYSTKDLGELNSSCAKFDRVAENHSKCENMEKNAFRLPRSKIVTGLLPQTKLDVYFPGF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TTKHLNYTGSLEIAPVKVFHMPTRKPVMILKIGDNTENKYSASGVDPRSLLGQEVQVNW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LKLAKVCSVVTPDGRYLMENHQTSFTDFGPNKHKVFKDIKDMVTDREFGRYGICVSNV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IVEVNLFTGSRMKFKGNNVIVEKSWSDDVFAVSDGLVLQNVEVKNDMEQKFKSAADAF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GSKVFLNSFKVSAYGMMGTVARNDVAARGTCLVEGVAPLQVNVKAAVSKKQYKKFWFS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DLAKIIGQDKHVVNRVTGTVIVQMDSDFKDEEQEERGKHHHKHGHERPRNNINVGINL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YTKRNEAIVDFSKRENETWYYSLFTLKVVQDYAQRFPEVFRALRQNKDQYLLEDFWPEL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EERTNKAKEVVEFLKALPCSSRRPETCNYKYADPEELLLIQKEIAATVAETNVQQFTVH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RALFRPDFVTGDSPPVPNVEFKILDRVIVAKTHRYVSPGAAGTVIGIKSQIGKETELD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FDVPIVGGSNERTGPNGLKYTRVFSHQLLNITHAARLRGGDQSESPSDNQPQSSRQRF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NNRTDQRPQQHHKPGHYKGADSRMDNPKPSHHRAGNSRPENQRSGPPKIQVLQRPKQGD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QHASDPPGSVGQRLFQNSQNNRRGQNNRHQQNRQCQPKPERNEKAKSVEDQANKGVE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XRN-2 - L596_g10155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GVPAFFRWLSRKYPSIIVNATEERPTEVNGVNVPVNSTKPNPNYQEFDNLYLDMNGIIH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CTHPEDRPAPKTEDEMFALIFEYIDRMFAIVRPRRLLYMAIDGVAPRAKMNQQRSRRF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SKEAAEKEEQIRLVRERLEAEGVPVPPEKSPEDKFDSNCITPGTPFMARLADALRYYI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RITNDAAWAKIEVILSDANVPGEGEHKIMDYIRHQRAQPNHDPNTVHCLCGADADLIM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LATHEANFNIIREEFVPNQPRPCELCGQYGHELDECQGLAREEPGPDQCEPMSKSTNF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IRLPVLREYLEKELEMPNLPFPFDLERVIDDWVFMCFFVGNDFLPHLPSLEIREGAID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IKLYKDTCFTTGGFLTENGTVAIERAQQILNGLGDVEDQIFQERQRKEVQFKERNKAK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RERQQAPAYFPKVGLLAPMSTPQTFSGERTREMARDARAEAMDFTNQQQRMQSIMQPV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TGNQPQIGQKRKAVDPAESSEEEEVHDEVRLYEQGWRERYYASKFDVSPSDMDFRRKVA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YMEGLCWVLRYYYQGCASWDWFYPYHYAPFASDFDRIYDFKPDFSKPTAPFKPLEQLMC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FPAASRKHIPETWHHLMTEIDSPIIDFYPNDFQIDLNGKKFAWQGVALLPFVDEDRLL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TLSEVQDKLSEEEKHRNSLGPNRIFIGTQHPAYQLFEEIYNHEGGADVHIDSALAYGMG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IAKDSLVVMPGTPYGSAVSHETCHDIESNACISAIYADPAYPEGFVFPAVRLPGCKEV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TLKPGDWNQHRNGNYRPQIGFDRHAPRASLDQGAHRGFRNEVRDRSFNNDRRQSDRFD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NDRHPYRGQGSPQQHHNRGPRHSYPPPGGHGGHGGGYQHGYPQRGHPHDHWNGGRGGR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lastRenderedPageBreak/>
        <w:t>GRGGRH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VIG-1 - L596_g22586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EYGINVNNKYGYLSDEEAEDPEVFIKKAIQRKDQKMAEEKKMAEEKAAAEKAAEAATEQ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RAANKENRRETTERGTRGARGPRGPRGEGFRGLRRDGPKPEGEGTGPRGPRAPRGEGR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QNRPRRERPVKEGETEAAVPAGGDEARLNEEGDNRRGGARGGRVFRRGGPRVPGTRLD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SGSDQTGVRSIEKKDGHGKGNWGTEQDELAAAEDVNVSSGGEVEREKTEEDLKREAEL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AARELTLSEFKARMAQKADKPEFNIRQAGEGVDAKNQPKLVPLQRENDEDHVAEEVVV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REPKNKRLNIDINFGDENRQRGGGRGGARGGARGAGRPTKERRGKDTHFDFTAESFPA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A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  <w:u w:val="single"/>
        </w:rPr>
      </w:pPr>
      <w:proofErr w:type="spellStart"/>
      <w:r>
        <w:rPr>
          <w:rFonts w:ascii="Courier New" w:hAnsi="Courier New" w:cs="Courier New"/>
          <w:sz w:val="24"/>
          <w:szCs w:val="24"/>
          <w:u w:val="single"/>
        </w:rPr>
        <w:t>Argonaute</w:t>
      </w:r>
      <w:proofErr w:type="spellEnd"/>
      <w:r>
        <w:rPr>
          <w:rFonts w:ascii="Courier New" w:hAnsi="Courier New" w:cs="Courier New"/>
          <w:sz w:val="24"/>
          <w:szCs w:val="24"/>
          <w:u w:val="single"/>
        </w:rPr>
        <w:t xml:space="preserve"> protein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 xml:space="preserve">&gt;ALG-1 #1 - </w:t>
      </w:r>
      <w:r w:rsidRPr="004A4AA6">
        <w:rPr>
          <w:rFonts w:ascii="Courier New" w:eastAsia="Times New Roman" w:hAnsi="Courier New" w:cs="Courier New"/>
          <w:sz w:val="24"/>
          <w:szCs w:val="24"/>
          <w:lang w:eastAsia="en-GB"/>
        </w:rPr>
        <w:t>L596_g7718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4A4AA6">
        <w:rPr>
          <w:rFonts w:ascii="Courier New" w:eastAsia="Times New Roman" w:hAnsi="Courier New" w:cs="Courier New"/>
          <w:sz w:val="24"/>
          <w:szCs w:val="24"/>
          <w:lang w:eastAsia="en-GB"/>
        </w:rPr>
        <w:t>MTTMTGGPQQQQLDQTQQQVISMLDQLSFSEGGGMPPNYGMLGGPLMGPGPLAPGPQQM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4A4AA6">
        <w:rPr>
          <w:rFonts w:ascii="Courier New" w:eastAsia="Times New Roman" w:hAnsi="Courier New" w:cs="Courier New"/>
          <w:sz w:val="24"/>
          <w:szCs w:val="24"/>
          <w:lang w:eastAsia="en-GB"/>
        </w:rPr>
        <w:t>FGPGPPGPQMPQDIYFQQFAPPGMPGQMMMGGGGGFDPRPGSLAPGAPIDPSQTMMPSAM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4A4AA6">
        <w:rPr>
          <w:rFonts w:ascii="Courier New" w:eastAsia="Times New Roman" w:hAnsi="Courier New" w:cs="Courier New"/>
          <w:sz w:val="24"/>
          <w:szCs w:val="24"/>
          <w:lang w:eastAsia="en-GB"/>
        </w:rPr>
        <w:t>TPSLVSTQGQGAPGTPSQLAPAIPASTIFQCPRRPNHGVEGRAIVLRANHFSVRMPGGT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4A4AA6">
        <w:rPr>
          <w:rFonts w:ascii="Courier New" w:eastAsia="Times New Roman" w:hAnsi="Courier New" w:cs="Courier New"/>
          <w:sz w:val="24"/>
          <w:szCs w:val="24"/>
          <w:lang w:eastAsia="en-GB"/>
        </w:rPr>
        <w:t>QHYHVEVQPDKCPRRVNREIISTMIRSYTRIFDNIRPVYDGKRNMYTRHPLPVGRDRVD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4A4AA6">
        <w:rPr>
          <w:rFonts w:ascii="Courier New" w:eastAsia="Times New Roman" w:hAnsi="Courier New" w:cs="Courier New"/>
          <w:sz w:val="24"/>
          <w:szCs w:val="24"/>
          <w:lang w:eastAsia="en-GB"/>
        </w:rPr>
        <w:t>EVTLPGDSAVERKFVVGIRWVTTVNLTTLEEAMEGRVRQVPFESVQAMDVILRHLPSLKY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4A4AA6">
        <w:rPr>
          <w:rFonts w:ascii="Courier New" w:eastAsia="Times New Roman" w:hAnsi="Courier New" w:cs="Courier New"/>
          <w:sz w:val="24"/>
          <w:szCs w:val="24"/>
          <w:lang w:eastAsia="en-GB"/>
        </w:rPr>
        <w:t>TPVGRSFFSSPTAGGAAPAQGHFQQESKLGGGREVWFGFHQSVRPSQWKMMLNIDVSAT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4A4AA6">
        <w:rPr>
          <w:rFonts w:ascii="Courier New" w:eastAsia="Times New Roman" w:hAnsi="Courier New" w:cs="Courier New"/>
          <w:sz w:val="24"/>
          <w:szCs w:val="24"/>
          <w:lang w:eastAsia="en-GB"/>
        </w:rPr>
        <w:t>FYRSMPVIEFIAEVLELPVQALAEKRALSDAQRVKFTKEIRGLKIEITHCGQMRRKYRVC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4A4AA6">
        <w:rPr>
          <w:rFonts w:ascii="Courier New" w:eastAsia="Times New Roman" w:hAnsi="Courier New" w:cs="Courier New"/>
          <w:sz w:val="24"/>
          <w:szCs w:val="24"/>
          <w:lang w:eastAsia="en-GB"/>
        </w:rPr>
        <w:t>NVTRRPAQTQTFPLMLESGQTIECTVAKYFYDKYKIQLKYPHLPCLQVGQEQKHTYLPP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4A4AA6">
        <w:rPr>
          <w:rFonts w:ascii="Courier New" w:eastAsia="Times New Roman" w:hAnsi="Courier New" w:cs="Courier New"/>
          <w:sz w:val="24"/>
          <w:szCs w:val="24"/>
          <w:lang w:eastAsia="en-GB"/>
        </w:rPr>
        <w:t>VCNIVPGQRCIKKLTDTQTSTMIKATARSAPEREREISNLVRHAEFNADPYAHEFGIAI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4A4AA6">
        <w:rPr>
          <w:rFonts w:ascii="Courier New" w:eastAsia="Times New Roman" w:hAnsi="Courier New" w:cs="Courier New"/>
          <w:sz w:val="24"/>
          <w:szCs w:val="24"/>
          <w:lang w:eastAsia="en-GB"/>
        </w:rPr>
        <w:t>TAMTEVKGRVLNAPKLVYGGRTRQTALPNQGVWDMRGKQFHTGIEVRIWAIACFAQQQH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4A4AA6">
        <w:rPr>
          <w:rFonts w:ascii="Courier New" w:eastAsia="Times New Roman" w:hAnsi="Courier New" w:cs="Courier New"/>
          <w:sz w:val="24"/>
          <w:szCs w:val="24"/>
          <w:lang w:eastAsia="en-GB"/>
        </w:rPr>
        <w:t>KENDLRTFTSQLQRISADAGMPIIGQPCFCKYAVGVDQVEPMFKYLKQTFAGIQLVCVV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4A4AA6">
        <w:rPr>
          <w:rFonts w:ascii="Courier New" w:eastAsia="Times New Roman" w:hAnsi="Courier New" w:cs="Courier New"/>
          <w:sz w:val="24"/>
          <w:szCs w:val="24"/>
          <w:lang w:eastAsia="en-GB"/>
        </w:rPr>
        <w:t>PGKTPVYAEVKRVGDTVLGLATQCVQAKNVIKTTPQTLSNLCLKMNVKLGGVNSILMPQ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4A4AA6">
        <w:rPr>
          <w:rFonts w:ascii="Courier New" w:eastAsia="Times New Roman" w:hAnsi="Courier New" w:cs="Courier New"/>
          <w:sz w:val="24"/>
          <w:szCs w:val="24"/>
          <w:lang w:eastAsia="en-GB"/>
        </w:rPr>
        <w:t>RPRIFNEPVIFLGCDITHPPAGDSRKPSIAAVVGSMDAHPSRYAATVRVQQHRQEIIQE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4A4AA6">
        <w:rPr>
          <w:rFonts w:ascii="Courier New" w:eastAsia="Times New Roman" w:hAnsi="Courier New" w:cs="Courier New"/>
          <w:sz w:val="24"/>
          <w:szCs w:val="24"/>
          <w:lang w:eastAsia="en-GB"/>
        </w:rPr>
        <w:t>TYMVRELLVQFYRNTRFKPTRIIVYRDGVSEGQFYNVLQNELRSMREACMMLERGYQPG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4A4AA6">
        <w:rPr>
          <w:rFonts w:ascii="Courier New" w:eastAsia="Times New Roman" w:hAnsi="Courier New" w:cs="Courier New"/>
          <w:sz w:val="24"/>
          <w:szCs w:val="24"/>
          <w:lang w:eastAsia="en-GB"/>
        </w:rPr>
        <w:t>TFIAVQKRHHTRLFAVDKKDQVGKANNIPPGTTVDVGITHPTEFDFYLCSHAGIQGTSR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4A4AA6">
        <w:rPr>
          <w:rFonts w:ascii="Courier New" w:eastAsia="Times New Roman" w:hAnsi="Courier New" w:cs="Courier New"/>
          <w:sz w:val="24"/>
          <w:szCs w:val="24"/>
          <w:lang w:eastAsia="en-GB"/>
        </w:rPr>
        <w:t>SHYHVLWDDNNLSADELQQLTYQMCHTYVRCTRSVSIPAPAYYAHLVAFRARYHLVDREH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eastAsia="Times New Roman" w:hAnsi="Courier New" w:cs="Courier New"/>
          <w:sz w:val="24"/>
          <w:szCs w:val="24"/>
          <w:lang w:eastAsia="en-GB"/>
        </w:rPr>
      </w:pPr>
      <w:r w:rsidRPr="004A4AA6">
        <w:rPr>
          <w:rFonts w:ascii="Courier New" w:eastAsia="Times New Roman" w:hAnsi="Courier New" w:cs="Courier New"/>
          <w:sz w:val="24"/>
          <w:szCs w:val="24"/>
          <w:lang w:eastAsia="en-GB"/>
        </w:rPr>
        <w:t>DSGEGSQPSGTSEDTTLSNMARAVQVHPDANQVMYF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eastAsia="Times New Roman" w:hAnsi="Courier New" w:cs="Courier New"/>
          <w:sz w:val="24"/>
          <w:szCs w:val="24"/>
          <w:lang w:eastAsia="en-GB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ALG-1 #2 - L596_g21728.t1</w:t>
      </w:r>
      <w:r w:rsidRPr="004A4AA6">
        <w:rPr>
          <w:rFonts w:ascii="Courier New" w:hAnsi="Courier New" w:cs="Courier New"/>
          <w:sz w:val="24"/>
          <w:szCs w:val="24"/>
        </w:rPr>
        <w:tab/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QQPDEKKPMKPIPLRAMEGSESVQVGRLNVQVNGYTLRIAADTQRTVVHQHEITLFGVF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RDEGQKDVNLLNMGGGLKDYKKQGRRLIIYAVFDKIVEANPLIFPKNIYQCVYDGGNI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CKQQLVDYKLPMESVMESSKFCGSVRDFLGARCEKIKFKITYTGVVPLDTKELNGNSR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VQFLDIVTSQQICRSEEQLVFKNRRYDSDSVRDVQASMAKIIKAGSEKTISIVGENSSH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QEALLLIEPKRSPFFMGGNLKDIFDIVQREMGVGNPRLVSELTKLVKGLGVFTLHAKKL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QFQIKDLTKEPAGRQIITIERSGQATDLTVAQYFQDMYQMAVNPNLPCIACEAIIRGQKQ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LLYPSEVLSVMPGQRVQTQKQTPKLVEELIRQAQFVPADLMQEVQKERLLFGLENSKY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EFGIKLDGKPREAPAKVLPTPAICYGRDTTVQPDQEGRWMIRENQYFKPATQCKWALC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ENAMDSQVATRFKDSLVRAAAGHGLMIGEPSLHRFQKADPEDLTREFAYLKANKVQFVM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IFGGDRNCIERNLLKEMEIRFQLITQTIQSKTAFKGTTNKMVIDNILMKTNLKLGGLNH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QVTTSRAYATRFLDAIFPKNRIFIGLDMQSPGSPMLGGINEFTTDPTIVGMCVSVKNAAQ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RGHYWCQPATFKFIMGIEKALGSVLKMYQAQRENVNDDDFPTDIVVYRGGVSDGDIPM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DEEIPQMKAAFANLKIRGRSYCPHLTVLLAQRASERLMPVSSPMDGGGGYNNPKSNGN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PGTCVSSGIVSPTRSEFILAAHKAIKGTAKPMRYIVLDEYGSQSKRFTIQELENMTNQ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CYTHGIVTSPVSRPGPLYGATDLVKRGRADWKAREYRSRNAAPVGPVDDQFLEGYNKQR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WQLEYDGKFW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ALG-2 - L596_g16709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NVFLSTAATQLTIPIDRATDRTGGVSHSPPAILRRIFWDVVDNNRSLFPAFGIVFNDK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QLWSKRKFNQFEFEAQFGSNNDHTIKLKLVDMFDFQISPTSDQIQAEFLNSLLTQTDRC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LSVLCLDCPTAISVCTCAVFLKMRIPIIDYFLSVVSRRPRLTDADYRGLENFHWNPDQ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TALRESLKGLTMVTTYGGTSYYHYKFLDVYRGNASETMFNWRRPENNEEEEITIQEYYF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WGIRLRLPHFPLIQAAPLQKNIYLPMELLMISDRPQRFQKPIPEDCMRAALEKATISP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DRFDLICDMIQQSSINDDNRFMQKFGVYVDTTLMITEARVLLLPILTVRDGHTVIRPDT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TWRSREVQSNSRRRAIIAVIINSEVRSSMGNSFFPYFNALMRACRSIGINLVDQQDSFQ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VIHTYNRDQQEIDVAVXXXXILSFSGFTIPNSVKFFVQRDRLFFIPTEGSRPGADDLG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LQMWYALHSLVSVGEKAEAIVNYDRTCAVFLKMRIPIIDYFLSVVSRRPRLTDADYRG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NFHWSPDQIAALRESLKGLTMVTTYGGTSYYLYKFLDVYRDNASETMFNWRRPEDNEE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ITIQEYYFKKWHPTPTALSSDSSRSPAEEHLFADGASDDIRPSAVPGIKQ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ALG-3 (T22B3.2) - L596_g3457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IDNIDERVSTPIQVIDIIFPSTSSLTCPLISGATSTESDSASSSSRLSTTDDSGSFVS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EEHLTRPSLSPAPSCPQLPKLGAGSRAPSEGSGRFMDGESSESEDEDEAEAQQRRVIAQ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EAGCGGLLSEDQSKMQIRALMARPGFGTNGRKIPVLANFFEIGIRNKDMIVMQYHVDI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HPGNRKLDRDENRTVFWKAVEQNPQVFQNRFAIAFDGAHQLYAVQKLRLPHGGSSAEIP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DIALARDLRSSSKCAINLQLVGPMIVDIGKSKSMNIDERVSTPIQVIDIIFRQSLTCPL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NSSNFCAWKSSFYRLPTPNSNDALDLEGGKQMWTGFFSSAHVAQNYRPLLNIDVSHSAF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YKQHIEMVDFMCEVINERASAFTCRATNPGPGAYRGGMKPGGPRGMGGNINDNSPGFLS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DKLYENFSLSSQELKVLDDAIRGVKIRVTHRPGVVRVYRVNGLQVSADQLTFVGKDSDG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NRLTVAKYFELKYAKLKYPRLPCLHVGPPSRNIFFPMEVCRLDSPQKYAKKLSERQTS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IRAAAVDAEQREKRIVSLVQQAGFDTDPFLKEFGLKISPQMVETVGRVLRPPAIQYGE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NRRMDPIVMPKDGAWSMDNQVLYLPAACRSYSLIALVNPREQPNIQNFCQALHQKAQNM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MLPQWPDLVKYGRTKECIVQLFKEIAFEYEQTKQQCDLIIVVLQAKNSDLYMTVKECG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NYGIMSQCVLMKNVQRPSPATCSNIILKINAKLGGINSRVVPDAVTRKFLIDVPTLIV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DVTHPTQSEERQNIPSVAAIVGNVDCYPQTYGAHVKVQRKCRESVVYLVDAVKERLLCF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YRNTRKKPARIIVYRDGVSEGQFGEVLREELIGIRKACMELSSEYRPPITYIIVQKRHH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MFCKNPRDSVGKAKNIPPGTIIDTGVVSPEGFDFYLCSHFGIQGTSRPARYHVLWDDS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SADELQQITFSICHTYARCARSVSIPAPVYYADLVATRARCHIKRKLGVHETEHFDMD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SRKPSTTTTTTTPFDNEIVGARGDCRKGQMPDFTNLKQSTCEAALQDFVNVTEGFKTRM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YF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ALG-3 (T22B3.2) - L596_g16708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TTIAGYGDQSVNLRAAIQTSLKEFYKGTGGLYPSHIIMYRLGCTSSQMTAAAKNELRA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SAVKEMAELANQGHFDPTITYLHIERKHQKRFHCGADVGNLPNGFAKANNGNVPAGTI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DRDVTSQAFYDFYLCSHHGALGTSRPTRYIVFYDDWNLTADQIQAATFCLCFLNSNCTK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SLPAPAYYASKGVERGKKYLNTCMLRREDIQPNEPLMMPKSISNSMYI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CSR-1 - L596_g20174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IGEVTLADLHAESFGAPLQYPDLPCVEWERQGPARFFALETLIVMPDQRVAFERTDARQ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AQLQKINTVRPEHRLKNIEDQMRRLHLWGDSQCPVLTGFGISIEQQLLSITAGVRTAP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QFGSSTDKLQPGRPKWEMALKKNRYRIPANVKSWALIYRCEDKDVDVVRLFTTKLRST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MRGMNVEVPLAVIRFSPNRQAGEGDDEVLGRHVNEARSAGAEFIVYVSSKCIQDHDLL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LERRRLRVTQHISLESVRAVVIENKITTLDNIIHKLNVKNGGFNYTPLIEHVGNSREL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ASGNVLVIGLDVAHPAPMNASQRRMMHSVDATIRSLEPSSIGIVANVIKNPHAFVGDYH</w:t>
      </w:r>
    </w:p>
    <w:p w:rsidR="00F77ADB" w:rsidRPr="008E2F62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8E2F62">
        <w:rPr>
          <w:rFonts w:ascii="Courier New" w:hAnsi="Courier New" w:cs="Courier New"/>
          <w:sz w:val="24"/>
          <w:szCs w:val="24"/>
        </w:rPr>
        <w:t>FQTARREAVEPRILKERVKWIFDLLAQNRPEHQRPKHVVYLRDGVSEGQYTMTIRDELGA</w:t>
      </w:r>
    </w:p>
    <w:p w:rsidR="00F77ADB" w:rsidRPr="00ED4BE9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ED4BE9">
        <w:rPr>
          <w:rFonts w:ascii="Courier New" w:hAnsi="Courier New" w:cs="Courier New"/>
          <w:sz w:val="24"/>
          <w:szCs w:val="24"/>
        </w:rPr>
        <w:t>IREAVREIDPKYRPKFALIIVTKRHNKRFFDSSKGVVGNPLPGTVVDHSVVRTDITEFFL</w:t>
      </w:r>
    </w:p>
    <w:p w:rsidR="00F77ADB" w:rsidRPr="00ED4BE9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ED4BE9">
        <w:rPr>
          <w:rFonts w:ascii="Courier New" w:hAnsi="Courier New" w:cs="Courier New"/>
          <w:sz w:val="24"/>
          <w:szCs w:val="24"/>
        </w:rPr>
        <w:t>QSHIPILGTVKIPQYDIPVNEGGFFMDELQAFANCLCHSHQIICTPVSLPEPVYAAHEVA</w:t>
      </w:r>
    </w:p>
    <w:p w:rsidR="00F77ADB" w:rsidRPr="00CC17D2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CC17D2">
        <w:rPr>
          <w:rFonts w:ascii="Courier New" w:hAnsi="Courier New" w:cs="Courier New"/>
          <w:sz w:val="24"/>
          <w:szCs w:val="24"/>
        </w:rPr>
        <w:lastRenderedPageBreak/>
        <w:t>KRGHNNFLEFRRSHPEMVPYVDGNVNIIDCEEVTAKLAYRGTPLEAIRFNA</w:t>
      </w:r>
    </w:p>
    <w:p w:rsidR="00F77ADB" w:rsidRPr="008E2F62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A77155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A77155">
        <w:rPr>
          <w:rFonts w:ascii="Courier New" w:hAnsi="Courier New" w:cs="Courier New"/>
          <w:sz w:val="24"/>
          <w:szCs w:val="24"/>
        </w:rPr>
        <w:t>&gt;C04F12.1 - L596_g11107.t1</w:t>
      </w:r>
      <w:r w:rsidRPr="00A77155">
        <w:rPr>
          <w:rFonts w:ascii="Courier New" w:hAnsi="Courier New" w:cs="Courier New"/>
          <w:sz w:val="24"/>
          <w:szCs w:val="24"/>
        </w:rPr>
        <w:tab/>
      </w:r>
    </w:p>
    <w:p w:rsidR="00F77ADB" w:rsidRPr="008E2F62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8E2F62">
        <w:rPr>
          <w:rFonts w:ascii="Courier New" w:hAnsi="Courier New" w:cs="Courier New"/>
          <w:sz w:val="24"/>
          <w:szCs w:val="24"/>
        </w:rPr>
        <w:t>MMGSKYPDKLPAHTKGNPKVPLVSNSFEVSLGDKIIHVYDVSIIQDCESRGRKKVIDWST</w:t>
      </w:r>
    </w:p>
    <w:p w:rsidR="00F77ADB" w:rsidRPr="00ED4BE9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ED4BE9">
        <w:rPr>
          <w:rFonts w:ascii="Courier New" w:hAnsi="Courier New" w:cs="Courier New"/>
          <w:sz w:val="24"/>
          <w:szCs w:val="24"/>
        </w:rPr>
        <w:t>SSGDSAKRRIKLAVSKEIFKKALEVKKFASKEAALVFDFSKILFSSEKLKDHLCSAIILT</w:t>
      </w:r>
    </w:p>
    <w:p w:rsidR="00F77ADB" w:rsidRPr="00ED4BE9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ED4BE9">
        <w:rPr>
          <w:rFonts w:ascii="Courier New" w:hAnsi="Courier New" w:cs="Courier New"/>
          <w:sz w:val="24"/>
          <w:szCs w:val="24"/>
        </w:rPr>
        <w:t>PEDFDVLPSFEGNSKLCRGTYTVRIVPTKAGSHQFRANDLEKALAKNQEDHSLRQFLEVA</w:t>
      </w:r>
    </w:p>
    <w:p w:rsidR="00F77ADB" w:rsidRPr="00CC17D2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CC17D2">
        <w:rPr>
          <w:rFonts w:ascii="Courier New" w:hAnsi="Courier New" w:cs="Courier New"/>
          <w:sz w:val="24"/>
          <w:szCs w:val="24"/>
        </w:rPr>
        <w:t>TSFKPIQEGTHKFFRGILHDVRTSAPGRRDLQNGPFEIAYGISKGARIIGDMDNPKAALV</w:t>
      </w:r>
    </w:p>
    <w:p w:rsidR="00F77ADB" w:rsidRPr="00CC17D2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CC17D2">
        <w:rPr>
          <w:rFonts w:ascii="Courier New" w:hAnsi="Courier New" w:cs="Courier New"/>
          <w:sz w:val="24"/>
          <w:szCs w:val="24"/>
        </w:rPr>
        <w:t>MDSKRFAVYSESKETFLEDIQKVLGDKDLKIHLPRITKMFQGVTLGHCFNKAVEVKFSSL</w:t>
      </w:r>
    </w:p>
    <w:p w:rsidR="00F77ADB" w:rsidRPr="008E2F62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8E2F62">
        <w:rPr>
          <w:rFonts w:ascii="Courier New" w:hAnsi="Courier New" w:cs="Courier New"/>
          <w:sz w:val="24"/>
          <w:szCs w:val="24"/>
        </w:rPr>
        <w:t>SNVLAEKLTFENSDGQKSFIVDYLEERYENYQCRARRWPVVVDKFPGRSGDVCYYPLDIL</w:t>
      </w:r>
    </w:p>
    <w:p w:rsidR="00F77ADB" w:rsidRPr="008E2F62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8E2F62">
        <w:rPr>
          <w:rFonts w:ascii="Courier New" w:hAnsi="Courier New" w:cs="Courier New"/>
          <w:sz w:val="24"/>
          <w:szCs w:val="24"/>
        </w:rPr>
        <w:t>YVKEGQLVPLPLQQEFGITQELLKEVSKPHLRSAEIGRAPKDLELNARNAHLREHGINVK</w:t>
      </w:r>
    </w:p>
    <w:p w:rsidR="00F77ADB" w:rsidRPr="008E2F62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8E2F62">
        <w:rPr>
          <w:rFonts w:ascii="Courier New" w:hAnsi="Courier New" w:cs="Courier New"/>
          <w:sz w:val="24"/>
          <w:szCs w:val="24"/>
        </w:rPr>
        <w:t>QAPIKLEGYRAQPPKLGYANGQTAAVDANRANWEAGRYIYPAKVDSFRYFVRQGCMGRDQ</w:t>
      </w:r>
    </w:p>
    <w:p w:rsidR="00F77ADB" w:rsidRPr="008E2F62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8E2F62">
        <w:rPr>
          <w:rFonts w:ascii="Courier New" w:hAnsi="Courier New" w:cs="Courier New"/>
          <w:sz w:val="24"/>
          <w:szCs w:val="24"/>
        </w:rPr>
        <w:t>ANLFLNKFLDMCRSKGLDMPKPQIEFIKGPLALKNLLSAEDKAVGKKKSVTFVLFVDSEK</w:t>
      </w:r>
    </w:p>
    <w:p w:rsidR="00F77ADB" w:rsidRPr="008E2F62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8E2F62">
        <w:rPr>
          <w:rFonts w:ascii="Courier New" w:hAnsi="Courier New" w:cs="Courier New"/>
          <w:sz w:val="24"/>
          <w:szCs w:val="24"/>
        </w:rPr>
        <w:t>SKTHDALKFYEAKYQILTQQVRSETTFKAGRQTMENIVAKTNEKCFGQNYAIHGDEFIST</w:t>
      </w:r>
    </w:p>
    <w:p w:rsidR="00F77ADB" w:rsidRPr="008E2F62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8E2F62">
        <w:rPr>
          <w:rFonts w:ascii="Courier New" w:hAnsi="Courier New" w:cs="Courier New"/>
          <w:sz w:val="24"/>
          <w:szCs w:val="24"/>
        </w:rPr>
        <w:t>KDTLILAYDVWHPTGASAQKRILDIPDDTPSVVGMSFNGGVHADGFIGFYAYQEPLQERV</w:t>
      </w:r>
    </w:p>
    <w:p w:rsidR="00F77ADB" w:rsidRPr="008E2F62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8E2F62">
        <w:rPr>
          <w:rFonts w:ascii="Courier New" w:hAnsi="Courier New" w:cs="Courier New"/>
          <w:sz w:val="24"/>
          <w:szCs w:val="24"/>
        </w:rPr>
        <w:t>DVLKSYMQHILRIFKKTRGLLPKNIVVIRDGVSEGQFDMVCQHELASIRAGCRQFANAEK</w:t>
      </w:r>
    </w:p>
    <w:p w:rsidR="00F77ADB" w:rsidRPr="008E2F62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8E2F62">
        <w:rPr>
          <w:rFonts w:ascii="Courier New" w:hAnsi="Courier New" w:cs="Courier New"/>
          <w:sz w:val="24"/>
          <w:szCs w:val="24"/>
        </w:rPr>
        <w:t>VGWNPKFMVVTVTKRHDKRFFVQDGHRVLNPPPGTVVDCTVTRPDMTEIFLQPHRPFQGS</w:t>
      </w:r>
    </w:p>
    <w:p w:rsidR="00F77ADB" w:rsidRPr="008E2F62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8E2F62">
        <w:rPr>
          <w:rFonts w:ascii="Courier New" w:hAnsi="Courier New" w:cs="Courier New"/>
          <w:sz w:val="24"/>
          <w:szCs w:val="24"/>
        </w:rPr>
        <w:t>AKAAAYSLLVNELEIPKQKSGSDLWLTNFLMKLCYSHQIAPSSISIPEPVKQADEWAKRG</w:t>
      </w:r>
    </w:p>
    <w:p w:rsidR="00F77ADB" w:rsidRPr="008E2F62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8E2F62">
        <w:rPr>
          <w:rFonts w:ascii="Courier New" w:hAnsi="Courier New" w:cs="Courier New"/>
          <w:sz w:val="24"/>
          <w:szCs w:val="24"/>
        </w:rPr>
        <w:t>AANLEFLKRENGDKSLDMHNFLKSSSEGSFYDWAALSDALGYHTKRLEGTRANA</w:t>
      </w:r>
    </w:p>
    <w:p w:rsidR="00F77ADB" w:rsidRPr="008E2F62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8E2F62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8E2F62">
        <w:rPr>
          <w:rFonts w:ascii="Courier New" w:hAnsi="Courier New" w:cs="Courier New"/>
          <w:sz w:val="24"/>
          <w:szCs w:val="24"/>
        </w:rPr>
        <w:t>&gt;HRDE-1 (WAGO-9) - L596_g11197.t1</w:t>
      </w:r>
    </w:p>
    <w:p w:rsidR="00F77ADB" w:rsidRPr="008E2F62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8E2F62">
        <w:rPr>
          <w:rFonts w:ascii="Courier New" w:hAnsi="Courier New" w:cs="Courier New"/>
          <w:sz w:val="24"/>
          <w:szCs w:val="24"/>
        </w:rPr>
        <w:t>MTSTSVNLNSFKIDISETVHRVQQYELVFVLYKSFKPGFTATPSRTRVPLGFKYKYNLDT</w:t>
      </w:r>
    </w:p>
    <w:p w:rsidR="00F77ADB" w:rsidRPr="008E2F62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8E2F62">
        <w:rPr>
          <w:rFonts w:ascii="Courier New" w:hAnsi="Courier New" w:cs="Courier New"/>
          <w:sz w:val="24"/>
          <w:szCs w:val="24"/>
        </w:rPr>
        <w:t>FQNGDHWVGGYDIAYGPQNPVKIRMRKEMLFHFFEFFKQQFSHTLAIGDVVPMMIFDCDR</w:t>
      </w:r>
    </w:p>
    <w:p w:rsidR="00F77ADB" w:rsidRPr="008E2F62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8E2F62">
        <w:rPr>
          <w:rFonts w:ascii="Courier New" w:hAnsi="Courier New" w:cs="Courier New"/>
          <w:sz w:val="24"/>
          <w:szCs w:val="24"/>
        </w:rPr>
        <w:t>TIYSNQQLKVGRGFSHTWSYIEHLPEKVQDHIDILCGNVSDFCGLSVFLNRVGEVDMTDL</w:t>
      </w:r>
    </w:p>
    <w:p w:rsidR="00F77ADB" w:rsidRPr="008E2F62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8E2F62">
        <w:rPr>
          <w:rFonts w:ascii="Courier New" w:hAnsi="Courier New" w:cs="Courier New"/>
          <w:sz w:val="24"/>
          <w:szCs w:val="24"/>
        </w:rPr>
        <w:t>GSEKNPNKGVIQFLETLLWQPLYTQFTDHVIYGKTFFDLAEKNRISVMQDGLFLATGYDI</w:t>
      </w:r>
    </w:p>
    <w:p w:rsidR="00F77ADB" w:rsidRPr="008E2F62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8E2F62">
        <w:rPr>
          <w:rFonts w:ascii="Courier New" w:hAnsi="Courier New" w:cs="Courier New"/>
          <w:sz w:val="24"/>
          <w:szCs w:val="24"/>
        </w:rPr>
        <w:t>SVDLIPDYEKDMSKLMPVVRFTPGSSVFYQNYSRMDALLMSLSGTNGRDTLYQLEYDCKH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SIVEKLSQTVRGATVQFIYDSDQIFEVDHLDPRTPHQITFLLQGRRRISVTDYFMAKY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QITSELPCVARKTRYGMSFYPVEVLRVAPNTKAIHKYLPADVKDMIEKGTILLPSAVQQ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IKEAIGEMKLYSAGIRKHDMARINPFLFVFGIALVDKDRPVRIAAHVSESPLIEYCYR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ATSTLMKTEQNHPGVWNKSMKFLPPFLKPADLGKPVKIRFVNTFVEEVHLINRFMDKT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HKLRLKGIDVMKERTISGSERFGKIRDARDIFGRNKDYRTMLKAAEDILTSSGADLFYI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STDPMNPTRDIFKLAEITKPSDKRIVTQHIGCKTLCTTVSTGLSKRSPGILESIVMKT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KLGGTNYTLREKDRSSGYRYGYPRSTHLIIAFDKVNPQHTDEKGEKLYHPKACAMTYM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HTTGLITRGTYWFQTSNETNLTMMISAFEEALKFYHKDSRGYDPEKVVVYWDVSHGEK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TQEMDAMMAIVAEQRGESVRGPFLTFITVDQNHNTLLLPTEANVRDRLSLQNVTAGTW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QESTIGESFTMVSYESDDKMTRAVKYDVKVAETHMHSIQDLTHKLTYLQNSGWRSVSVPA</w:t>
      </w:r>
    </w:p>
    <w:p w:rsidR="00F77ADB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LKGATKLAKRAMKSYDIMDQIRGRSGPIEKQLFEERVKEISDWIAVKHLTNYWA</w:t>
      </w:r>
    </w:p>
    <w:p w:rsidR="00F77ADB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8E2F62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C15B4A">
        <w:rPr>
          <w:rFonts w:ascii="Courier New" w:hAnsi="Courier New" w:cs="Courier New"/>
          <w:sz w:val="24"/>
          <w:szCs w:val="24"/>
        </w:rPr>
        <w:t>&gt;</w:t>
      </w:r>
      <w:r w:rsidRPr="008E2F62">
        <w:rPr>
          <w:rFonts w:ascii="Courier New" w:hAnsi="Courier New" w:cs="Courier New"/>
          <w:sz w:val="24"/>
          <w:szCs w:val="24"/>
        </w:rPr>
        <w:t>PRG-1 - L596_g25491.t1</w:t>
      </w:r>
    </w:p>
    <w:p w:rsidR="00F77ADB" w:rsidRPr="008E2F62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8E2F62">
        <w:rPr>
          <w:rFonts w:ascii="Courier New" w:hAnsi="Courier New" w:cs="Courier New"/>
          <w:sz w:val="24"/>
          <w:szCs w:val="24"/>
        </w:rPr>
        <w:t>MDARTGQLKSFRAASRQNRGPQTDESLICFAYQNHPRFIVKRTKSISLLKTLILRRFDAL</w:t>
      </w:r>
    </w:p>
    <w:p w:rsidR="00F77ADB" w:rsidRPr="008E2F62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8E2F62">
        <w:rPr>
          <w:rFonts w:ascii="Courier New" w:hAnsi="Courier New" w:cs="Courier New"/>
          <w:sz w:val="24"/>
          <w:szCs w:val="24"/>
        </w:rPr>
        <w:t>ASALMRQQKSIIYDFQMVIALKTKF</w:t>
      </w:r>
    </w:p>
    <w:p w:rsidR="00F77ADB" w:rsidRPr="00ED4BE9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8E2F62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ED4BE9">
        <w:rPr>
          <w:rFonts w:ascii="Courier New" w:hAnsi="Courier New" w:cs="Courier New"/>
          <w:sz w:val="24"/>
          <w:szCs w:val="24"/>
        </w:rPr>
        <w:t>&gt;</w:t>
      </w:r>
      <w:proofErr w:type="gramStart"/>
      <w:r w:rsidRPr="00A77155">
        <w:rPr>
          <w:rFonts w:ascii="Courier New" w:hAnsi="Courier New" w:cs="Courier New"/>
          <w:sz w:val="24"/>
          <w:szCs w:val="24"/>
        </w:rPr>
        <w:t>T23B3.2  -</w:t>
      </w:r>
      <w:proofErr w:type="gramEnd"/>
      <w:r w:rsidRPr="00A77155">
        <w:rPr>
          <w:rFonts w:ascii="Courier New" w:hAnsi="Courier New" w:cs="Courier New"/>
          <w:sz w:val="24"/>
          <w:szCs w:val="24"/>
        </w:rPr>
        <w:t xml:space="preserve"> </w:t>
      </w:r>
      <w:r w:rsidRPr="008E2F62">
        <w:rPr>
          <w:rFonts w:ascii="Courier New" w:hAnsi="Courier New" w:cs="Courier New"/>
          <w:sz w:val="24"/>
          <w:szCs w:val="24"/>
        </w:rPr>
        <w:t>T23B3.2</w:t>
      </w:r>
    </w:p>
    <w:p w:rsidR="00F77ADB" w:rsidRPr="008E2F62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8E2F62">
        <w:rPr>
          <w:rFonts w:ascii="Courier New" w:hAnsi="Courier New" w:cs="Courier New"/>
          <w:sz w:val="24"/>
          <w:szCs w:val="24"/>
        </w:rPr>
        <w:t>MRSRRIYSFNSSIEMSDGEIPIRVVDNRNRDDLLKILLLVVLIIVFPPAAVAVQANECNV</w:t>
      </w:r>
    </w:p>
    <w:p w:rsidR="00F77ADB" w:rsidRPr="008E2F62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8E2F62">
        <w:rPr>
          <w:rFonts w:ascii="Courier New" w:hAnsi="Courier New" w:cs="Courier New"/>
          <w:sz w:val="24"/>
          <w:szCs w:val="24"/>
        </w:rPr>
        <w:t>HVWISLFLMLFFIIPSYIHAVWYVFIRKPKELTIA</w:t>
      </w:r>
    </w:p>
    <w:p w:rsidR="00F77ADB" w:rsidRPr="00ED4BE9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WAGO-1 (R06C7.1) #1 - L596_g19943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SDFENPNVKRPVTRIVDDVEELFERLQLEPGKPVMADKQLPGTTGRKVKLQTNIYGLS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QKIPVHRYDVNVIARLGEREVLFTKRSKEDAVSTDRKDKCRTAFELAVNTFGEQFFGQE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YALYYDCQSILYSMKPIPALEDKMSHELSLLPHHLTDFPAFTGLDAVVVEIKKVADTFN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NLGNLGFLNRELIEQDHSLQQFLELITSQHALFTPADHICYGSGTSFLLNHKKYGFLDE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CPDLGEGKYLAVGSHKSVRFVEGPGGRSGAHAAVVVDTKKAAFHACENLIQKAMAIINL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lastRenderedPageBreak/>
        <w:t>PQTHCRKNEVDKLRGQLKGLFVHTKHGRRQRLFPIASITEDTAADKQFEDPDGNDVTLQ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YFQQKYGITLRFPHAPLVVVQENKQTNYYPMEVCYVNDNQRVALNQQTPLQIQKMIRAC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TPPAQRVRQNKENMRALELNNSNRYLQAAEVRISNNALILEGRVLQPPDVYYGNGVKAV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HPDKGSWRLQNKPHFLLAVEIHRWAIYVVGTGNRDILDQPKFENFIRMYMAECRSRGIR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NDPCEHRILPADPEIIKDRIKAACEGECYFMYFITSDAVTDIHKIMKYAERECGVITQDM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MSSANDVVAKGKRQTLENVVNKTNIKLGGINYDIRFNSPDLNVLRNDRLFLGFAMSHP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QTQHERNKGVAPRSPSVIGFSANMKSSPVDFVGDCVFQEPRRDEKIGVIRGVVNNVVT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RDSRGYLPKELIIYRNGSSEGQYPLILKYEVPLIKKALEEVQCDAKVTLIVSQKMHNV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MLSQINERDRAPEQNIKPGTVLDVGAVHPVYNEFYLNSHVSLQGSAKTPRYTVLFDEN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YNMDQLEYMTYHLSYGHQIVTLATSLPAPAYIASRYADRGRNLFNASNTNWNVLQDGQL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YNQITRDLSYGVSDLRDYRVN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WAGO-1 (R06C7.1) #2 – L596_g995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DALKGHCESDETLYKIETALVSKSGTIRFYPQEAKKVLNWAVEPVMVEEDPYKEEDGAF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YSLCHVNIEFLASGVHCIAKLLAPFSNFRRSSATKSSSRRPKTTANVENRSATEPMTNL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KIAGPATKTASITVYLTMESVTTKMAHLTMAPKLGAGTGGRPVPLVTNMYQAKMMRAQ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YRYDVAMEMRFGAKSVSLVKKTIDDMVAIDHKDKCRAAFRIAVRLHDKVLGSPVGLFY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QSTLYAIDKIKDAKENTECKEIELCIPSDMLKNNDYFKDRNPDSVTITIKRVEADYQL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GDLSFATDASKAHLNADLVQFLEIATTQYAYLKAGDVLTYSSGLIYFSEKRRKLNGGN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IDGVQKSIKVIEGSQKGQPQLAVVLDPKKTAFHAKDVAVSDKIYEAGFMEDDGRVHPA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ETVKNQVKNLFVEVRYGKKPTRFMINGIDKESARVKTFLSSTGETTVESYYLKQYQIE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QYPLAPLLAANKKVNGERTTIYFPMELCYVCDTQRVKNTQQTSKQISDMIRSCAMLPAD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KEIKDCAKRLQLNGDAVSGSLRSAGLSVATQLTSVQGRALPPPEIVYKDNKKFSVDPN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KWKATGAQKPKFLLGASINRWAMMCVADRPQPRDDALMKNFAEKMVRECQGRGMRVNN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FYQAVQGRPDSLESMFRRAKQDNMEFLFFVQDGRLQAHKDIKFFERKYEIITQDLNQQ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CRSVVEQNKFLSLENIVNKTNVKLGGLNYSLIVNAPNTQHLFAKGRLYLGFQVSHPAPL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DDQKAKGMKPKQPTVVGVAGNITNQPAAFVGDVFFQEPRDDRMADAMETLVRDFALRYK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VGVAPAEVIIYRNGASDGQYQTILDVEVQEVIRAALTAAGAGSAKLTYMVVSKLHNVR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PAQITGIKAPEQNVKPGTVVDTNIVDPVFAEFYLNSHQTLQGSAKTPKYTVLYDQNNF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SYLELMTYVLSYGHQIVGLPTSLPTPVYVAGRYAERGATLLSASRHDSDMCKFSELTE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GYGSTKIGKNRLN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WAGO-1 (R06C7.1) #3 – L596_g15757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DTRSQAQGGFDTSIKVVYEMAPKQYAPENKAPVDLVCNAYRLRMPQPSSDYPARVYVY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TLTLTRADGSLLTLVKTKMDDYTHYVSKQRCRSALEAFSQKFPGFFRTNEQRLFYDLQ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LFTRVELPMRNLTEAMSIEASEFSRFGFAEGGQGMQRLNIVVQKTQSGTSIGLTDFSF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SDIAEVGQRHDLSQFIEICSSQNAYMNPDQRVTFPGGVSYERGNPGDLVDGSKRVWNG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KSVRYLTGAGNPVPAVVLDARKSAFHKEGEMVSDKVYAMGLMNDDGSVFDYNIDNITRQ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KGLFVMVKHLNNQRTFPILKLDKKTPATYRFTSDDGVEMSVADYMSKKYGTALEYPKS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VVVWMKQREVHYPMEMLYVCPNQRVTTNQQTSKLVSEMIKKCAIVPSERIKEIKHQAT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HLHDGALREVCIEVDPNMLHLQGKAVEAPKLKYGSSALVSVERNTGKWRTSNTKFLHP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QIKKWAVIVLPTGGKLTGQDSQVPTKFVDLMIKALIIKGVQVGPPAYTGMSSGCQLEEDF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ECARDGYDFMFFIQDSKLQFHKDIKVMERRYEIVTQDLNLNTARNVVQQRKHLSLENI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CKTNVKLGGVNYSIHIDRPEFADFFHDRRLYVGMQMSNSRVFELGDGSDVEKAGKPTII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SANVDRELSSFVGDFMCGPANIEDLSSVVTEIFKYYSEEFLKMRGHFPEEIVVYIGGI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DGDMPKLLRWHIPAIRHGLNTAKCTAKMTVIFTSKSHNVRLFPKNVTGERAPEQNVKPG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VDTGIVHPEFTEFFVTSHQTLQGTAKVPKYTVMIDDNNLSLSYLETMTYVLAFGHQIV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PTSLPTPLYVAGRYGDRGGVLYNAFDGKDDLYAVNDQLTFATSKKLCGKRVN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WAGO-1 (R06C7.1) #4 – L596_g16574.t1</w:t>
      </w:r>
      <w:r w:rsidRPr="004A4AA6">
        <w:rPr>
          <w:rFonts w:ascii="Courier New" w:hAnsi="Courier New" w:cs="Courier New"/>
          <w:sz w:val="24"/>
          <w:szCs w:val="24"/>
        </w:rPr>
        <w:tab/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PTGEDPVLAEPVASTEAEDNASPRTPHAIHEAGDAIGLERRLEASTSARDGNFYVALG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lastRenderedPageBreak/>
        <w:t>PILQGVVGNKKEALAVGVPIELSTNAFGFVLPALPVWQYEIEIEGLLAGSERRVFFTKR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DDAFKIRKSQECRRLFQAIKHKYAHSFSEDNETYFYDNQGLLFAIAPLDLSLNEKMDCM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TAEELAALSPPTYASFSEVIVTIKNVAANPMTVGHVMTYTSQVLENNSRRLQQFLEVL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QHMLANPNEFLTYGTRSAYLLDTSAHGLEAGHLTKDKEIKIGCEKSVKLVEGPMRGGQ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DGKAVALIDVKKTPFHIPEGTVLDKARAILNREPKPSDAPRLKKDLAELVVYTKHTSKEH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YVVENVIADTAVSMTFPWTEEGREVTLSEFFVQKYRQNISFPRTPLLVARFGRERKLIH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PMELCYVARNQRVTSRQQEVDNISAKMIKACAIAPAERQLQIQETVNALQITSSNPYL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ARTKITAAPLIVTGHRLEAPKIAYANNEVLSPDARFGFWKPPNAHRRPKFFKPAVINSW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IVVLPSQAEFLQGDIISREILARFTDLFRSECRDRGMQIGQPVFTEFMKADVQQLRDL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SLTRPDPSVCRPPLRYVIFITNGGITFCHQPMKYFERETEIITQDLKMQTVVNVVQQN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LTLENIVNKANIKNGGINYVVIRNMPGQRPILKPGRLVIGLAMSYSVRRQAEEISTLP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VGWAANITREEGELIGDFLLQESFKKDRVAVIQTIVDRVADAFKHPGGPKEVILYRSG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GRFRAILEEDLAVLRATFDNMASKPKLTVIAVQKHHNLRLMPTKINRQDRPSLQNLVP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TVVDRYVTHPTFTEFYLNSHVAIQGTARTPKYTVLQDDANMSLEELEEMTFGLCFNHQI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LPTSLPSPLYIAGRYAERGMTLYRQHQEHEEDQGTSASSPSSGSSGEPHLDVERLGTH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YGSSRKLKHLRVN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WAGO-1 (R06C7.1) #5 – L596_g20961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EREGTELRPSTIVRQTQNAAASSAPAAQVSTSAGAPPAAFGIRGPATSAETSFYSQLV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PTPPLEEKKQPGTTGREQFKLRTNVFGLSLPKDAQVFRYSVDASGTLQRNDRRIEFAK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GDDITYLNRREKCRHVVDQVVAKNPAIFGDRRELFWYDSQSILFSRNQLDIGSEAQFV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DQSDIGQNTLFEGFAHLKMVIRPAQTNFAVSIGDLEAYIQAELFESDHALQQFLEILTAQ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YAFNTPTEAMSFGTRTAYLLQPEKYGFKPADCADVGDGKFLGVGCDKSVRFIEGPGGAG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QRAALVVDLKKTAFHKVQSLYEKAREILNNRDPKSTDASRLRMQLKGIVVETKHGSRRQ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AVDNVVADTPATKKFKDLTGHEVTLQQYFQQKYNITLQHPDSPIVLTDRTKKFAAFPM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CWVVDGQRVALAQQTPVQIQKMIRQCAVPPADRQRQILGLVQGLQLNSENKYHKAAGV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TPTALQVQARLLQNPIIVYGGKSTMRPDEKATWRLARQKPVYLKPVKIDKWAMFVIRG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NRSDCVDQAILNQFSNMMVQECRARGMTVPDRPTGLSFIGASREEVQETLEKAKTEGNQF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CFFITNNDVTHIHQFMKFQERKLSIVTQDLKMSSAFDVVKKGKRQTLENVVNKTNIKNG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NYSLRFDDPVFNMDKLLPKDRMVIGLSTTHPKPIPGKKEQDQAPQDKKKQMHEQRTGP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PSVVGVAANVLTESIEIVGDCLFQQPNREEKIALLQPVIRSLMLQFMKHRGMPPVEIV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YRQGTSEGQFRNVMELEYKMVKAAALQQGLNPKITFIVVQKMHNVRLMPTDCKAGDRAP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QNVKPGTVVDTMVTHPKYNEFFLNSHVALQGSARTPRFTVLYDENRLPMDEIEALSHSL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GHQIVNLTTSLPAPLYIANRYAERGHNIFIASQEDYTKSKSSLQSPHSTTIEDNLDFS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MNELSYCNSELRDKRVN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ab/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WAGO-1 (R06C7.1) #6 – L596_g322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SEELHAASKLKPTEGIASRKVKLTTNHFTLSFKSSKPVYRYDVAMVHYMMTKDGEKSR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CKGERDDAAILERQRRCLVLMEAAKKVAHFTPSKSCCVYDNSKTLFSSEKLLENQCAQ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IEGEHIPDGFKNHPKLKQGYFFIEITPVSTNHKFTIDDLKSGVSDDLLNTDHTLRQFY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LTNAYAVTNDSHMVFYGNLYDNDKGESGRKKLKEARNLIFGVNKGARIIEGSSSRLVA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VLDSKKSTFFDDANNKGLAGNIRDLLGSHFNAQPHEVVIGDHNRKTVVTYLKDLRVYC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YQEDRDFVIAGVTKEPIEDLYFEYGSTKTSVMDYHKQAYNTKILYPHWPAVIMQGPRSK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YFPIEVLGVSKGQRVPISKQTPGQMAETIHDCAARPHIRFAEILKKLDGLNLASNVPNEF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QSFGVKIDCNPIQVQAHRRLAPKMVYAGNKEVDYDDIKGNWFANNAYILPAKIPKWFV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TDRIDVSIVRKFAGILKDTMKMKRMTVGEPQFLEMPVAQLDGFLGKMAKELKPEDQSPF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FADTNDDSHALLKLYEAKHQILTQHLRARTVIECLEPRKRLTVGNICNKLNCKNYGLVY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VNPQDHAKTMYLSKGDVMVVGYDVSHPEPQPAHERRLGIPPTTPSVVGFSFNGGVHPGM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IGDYQFCAPRQERVDILEERIQWMLRVFTTNRKTLPSRIVIVRDGVSEGQMPMVLQHE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SIRRGVKKLKAGYNPKFLLVTTTKRHAKRFFAETERGIDNPMPLSVIDHTVVRPDVTEF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MQAHKAIKGTAKMPAYTLLLNELGMTLDQIQSFMMGLCFEHQIVNSPISIPEPVYQSD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lastRenderedPageBreak/>
        <w:t>WAKRGHSNILAFFRLMDCPDPQKPSQKMIQRYLKASENPTTGQPEVEGYDWVRISKMLCY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GRRLEKTRAN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WAGO-1 (R06C7.1) #7 – L596_g9675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LEIRIPPIVDDQKRRSETELNTVNVRTNVYEFELPTGTSEIYHYEVAVIGKLKSGRTV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TARTTNDVLTLERRDSCRKVLGIVSERYPAVFDHNLVFYDQARLLFTSKNVEINTAAG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YSVILGCQDHLKGDEMFAAFTSVEFRLARVSVVEVGNVQKYLNKNLRLVNHSLEQYLNV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TSQHVANKTITFGNESVYLEQDDQCGVRNNVDLGSGKLLKTGFAKASRLIEGLTEQPAA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VVDLKKAAFHVQQTVLDKARLILQADRKRCGGSQPRIEDTEDLSRELVGLVVETKHGS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RKYKIAGFDKSTPASRSFEKDGRNVLIADYFAQQYKVKVENLDTPLVIVRGYGRDFHL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ELCYVKDQRVGLKQQTPDQIKDMIKQCAVKPVVRIAEIEKIVKGLRLIDERKDILGSK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IKDKPLKVEGHLLPPPLIVYADKDTCNQRVPPSREPASNGTWSSLTANTTPAAFFKPA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EKWAVIAIHTEDNGDPHDERNKRILAQNTLETNILHQFATVFTEECRNRGMTLPEAEH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FLDDTSTTVRDFIHQAKLSFVLFVCNNAITHIHQSMKCYERKFETVTQDVRMATVNDIM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TKRRFQTLENIVAKTNVKNGGLNYNVEMPSKNGVRELMPKGRLVIGLTVRVVRVPKSPK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EEDKKKAEEREKQHKKARDSKFARKESTTAKLKPIMTVGYAANFTDVPTEFIGDHLYQ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YRETGDILGMQIIFERVVLEFKRARGMFPTEIVIYRECTENSDFIGQLQLEQMLLKSAI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TASFRPGFEPKLTLIAVQKRHHVRLMPIAMRREAKAPEQNLQPGTVVDRMITHPEFTEF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YLNSHTTLQGTARIPRYTVLKDENNLSMHEVQLMTYGLSYAHQIVNSPTSLPTPVYVAV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CAERGMNLAKHNFRAMNIKFNANDDYSKLEDQHVDISHLNEQLSFGNCKLSSIRNN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ab/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WAGO-1 (R06C7.1) #8 – L596_g18735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ETLTKAVANMMPPVNLASKREDAKPNAQERALPLQTNMFSLSMRDEVPVFMYSVDVFM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RSKAISLVKHSRDDYIVIDRKNKCRAAFRFVVRANPAVFGNPGKIYYDLQAQLFTLEK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NMDNEDEGLELVIDGADARRSTDFAEIPLDGIVVQIKRAGPKFDLALGELQLKFVAQEP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HELLQFLEVATSQYAFLTPSDFVTYPAGLSFIKQKDPKAGTELEGGKLLLDGAQKSVR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EGEKKTDGGGKLAVIVDAKKTAFHKTYQKVIEKVNDFGFLQSDGTVHRMRIPDLAKLL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HIYVESRYRKRTQRFLINDVNPDNARNKMFTRNGVMISVEQYYREVYNITLRYPLAPLI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KPMKSKDSEEKMVCLFPMEVLFVCPDQRVKINQQTPRQISDMIKRCAMQPDVRVKETK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YAEKLQLNGPASQACLNYAGVSIANEVVKVSGRKLVAPEIQYKDKKIAVDSNTGTWRSS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EKPKFLVGSSLKKWAVYLLGVRQPLPDENLGRKFVMRMLEEARARGMQWESPTAVKGV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HVDNIEKLFKAAQKEGLEFLFFIGDQKVQVHTELKFFERKYEVITQDLDLKTCRNVVEQ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KFLTMENVIAKSNMKLGGVNYSIQVNDPTIKQFFKPGRLILGFQVSHAAPLKPDEIAA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KPRVPTVVGVAGNVSKGDPACFVGDFFYQTPREDRMLEAMDTLIADFAQRYKRATGKD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ELIIYRNGASEAQYTDLVRDEIPSIRDALQSAGFRGVKLTVMVVTKLHNVRLMPVAIK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AKASEQNIASGTVVDKGITHPKRAEFYLNGHVTLQGSAKTPKYTVLTDDQGFTLQQLE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TYALSYGHQIVSLPTSLPSPAYIAGRYAERGALIYQGFNHTVQHDADLQTLNGTLGYG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KLGDKRVN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ab/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WAGO-1 (R06C7.1) #9 – L596_g18947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SNPSHNGGRRPGANGNGNGSQPGGLEMRAATHVRQIRSGASSGSMSSEVRYYQELTQA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QQLHLEEKKPPGTLCREELIVHTNVYGVGLPDVQVYRYDVDACGFLERNDRRVEFAKRA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DDVADTTRRNKCRAVVQLVCQNYANIFGNHREYFWYDSQSILFSKNMLDGIPEREKKEF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TQEMLAGNPMFRGFKNVRLNIQRVSNSFAINIGDLTQYISADLEENDHSLQQFLEILT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QYAFNTPSEAICFGSRAAYLMQPDKHGFKAQDCADVGDGKYLGVGCSKSVRFIEGPRGDQ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AGLVVDLKKTAFHYEQSLLAKSRAILNREPRGNDAGRLRQQLKGLVVETRHAQKPVRF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EQVSDETPRNKKFMLQPDNREVTLLQYFQEKYNITLESPDSPIIVGDRLTKFAVFPLE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CFVVDGQRVSMDQQTPTQIQKMIRACAVPPADRQRQILSLVQGLQLTSSNVYHQAAGIT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TEKPLLVRGRILPNPKIIYANNVVVSPDAQKATWRLDRQKPHYLIPAKIEKWAMYSIRA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RSDVLDQPTLLRFAQTMVTECRMRGMQLGNPGEVSFIGCAQEEITATMEQAKKDGCTFC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FITNNDVTHIHQHMKLLERQTGVITQDLKMSSAVDVIQKNKRQTLENIINKTNMKNGG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lastRenderedPageBreak/>
        <w:t>NYTIRCEGLSNEQLLPSQRLIIGISTTHPKVAQTALEDRDRADKNEDPLTKKKPHHEKHH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SEHITPSVVGFAANFKKDPIEFIGDCLYQYPQRDEKIGVMQPLLRAVINEFSNNRGVP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NEIIVYRNGINSISTMELEFLMVKAVARCQGITPKVTMIACQKMHNMRLMPAKINPRDR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DQNLKPGAVVDSNVTHPKFNEFYLNSHVCLQGSARTPRYTVLHDEGQFSMDELQALTY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AFGHQIVNLTTSLPTPVYVAAAYADRGHNIYGVSQKDYTKSRTSDLNSSTLEGNLDFN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MMDLSYSNSELRSKRVN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ab/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WAGO-1 (R06C7.1) #10 – L596_g1747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ASVDVELREKTKIRQEADRMFKEDYGIDVGSTEMPAKMMKPAAQNTMSLVTNLFPVKTH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QQMPIYRWDVDITIAGKNGKTFSLTKKSDSDAVAVNRKLKTRSIFKRLVAAHPEKFGKL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NYYDLESMLFTLKDLSTDQEAQDFVVDGLDAKIIPGIASANVILKKVTDRYQVDLTDF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HLTRDVANVDLSHKQFLEVVTSQYPLMAEDYVCYPGGVSFSVKEKTTPLAEGKYLGHGVQ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SVRYIENDGRSPCAAVALDLKKTVFHSEINALEYLKMQNTYVKQLIESKQRAKDNDMT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TACQRIKGLRAYTQHTKRQRVVTMDRVGPETANEARFQLQDGEEITVAAYFHRTYGAP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FPNAPVAVERKPGSKDVNYHPLELLTIAENQRVTGELPQAVISDVIKQAAVVPLDRQQQ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MRAHRDLKISTNDYVDNVGTSIAPQMMQVKGRLLMTPKVVYGRNTQIEAREGKWRAER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TFLKPAGAARWTCMMLTNNRLGEQMMHNFLNKYVAVCRRNGMQMADPIEPFVVDWRRTD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QTEIDAFMKDCTQQYKLEFVLCIQDNNMHEHKYLKFLERQYGLITQDICTRTVERCIGN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ATIDNIVQKTNVKLGGLNYGLEYKSPDGRHDVLSATTMFVGLGMSHSKPPKPDATGQE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RPASVIGFAANVLAQSFAFVGDYYFQKADRDEKIFAIVPIVTRLLEQWCEHHGGQMPK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VFFRNGGSEGQFQMILKYEVPLIKFAIEEFAKKSAVQQQFETKFCLLVANKRHNVRFF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NITSGGRAAQQNLQPGVVVDSGVTHPVFSEFYVNSHTTLQGTGKTPRYTVLHNDCGLT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NQLEHFVFALSHGHQIVNLTTSLPTPAYIANDYAERGMAVLGQFLRASGAPVDEYETFN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LTFAAMHPGSKFHHCRVN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ab/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WAGO-1 (R06C7.1) #11 – L596_g1696.t1</w:t>
      </w:r>
      <w:r w:rsidRPr="004A4AA6">
        <w:rPr>
          <w:rFonts w:ascii="Courier New" w:hAnsi="Courier New" w:cs="Courier New"/>
          <w:sz w:val="24"/>
          <w:szCs w:val="24"/>
        </w:rPr>
        <w:tab/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ERFKKLPPTTPLKARQVTLVTNHFRLNPTGRTVFRYDVAMSHTRMVKGTEKIRDLCKG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DDAAILERNRRCLALMDAAFAAAPFASTSAAVIYDNSKTLIAAEELDMRQCACIRLEG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TIPPGFINHPRFKEGYFTIQITPTSSNHRLVINDLEAALAGDEANPDRSLRQFLEILTNQ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TLKKNSFMAFYGNLYSREAADQRKLREARILKSGMSKGARIIGSSSDLVAALVLDSKK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TFFDDTNKNGLAGNIRELLNRAPNDAPSRVHINDFDRPDIVKYIKDLRVYCLNKPDNTFQ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SGLTREPLRNVFFDMGGEQLSVLEYHQRDGARLAYSHWPAVIVQSPRGRNYFPIEVLG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CEGQRVPISKQTPGQMKVVVNDCAVLPNVRFAEIHQMLNALNLASTTPNRYLQAFGVTI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RPMKITAYRRQAPKIVYGGNIKVQYDDVKGSWFSSGPYVLPAKIPKWFVVYDGIDQRT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QQFVGVLQQAMKDKRMEVAQPKYMEMKVAGMDAFLSSIVKSLKPGERSPFVLFTDANED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HAFLKLQEAKHQIVTQHLRTKTVRECIEPRKKLTVGNILNKLNCKNFGLNHLVAPDHEK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YLQKADVMVLGYDVSHPEPQSPQDRRLGIPPSTPSVVGFSFNGGQNPEMFIGDYQFCPP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QERVDILESRIQWMLKVFNDHRKKLPERIVVVRDGVSEGQLDMVLQHEMASIRRGAAMI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GYKPKFLLVVATKRHQKRFFIDKSNGEVDNSMPLTVIDHTVVRPDVTEFFMQSHKAIK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TAKVPAYTVLQNELGMSLDEIQAFLMGLCFEHQIVSSPISIPEPVYQADQWASRGHSNV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FFRVMDIEDPEDPSKKMINRYLKPVEDPLPGRPKFEYDWTRISKLLCYRGRRLEKTRA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WAGO-1 (R06C7.1) #12 – L596_g18749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PLITVEMSLFVAEGSVVIFFNAIVLLIIVTDSTLRESTELMFIGGLCFADMTDGIAYFY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GIHRLCNILSRTDDVMISRLECFQKPFMFFFFYGYQLPAMMIFIVALDRFVAVFAPMWQ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KVERSSKLMVMVAIFLWVTLTYVINVFLFHSYSTGYTTAQCFAHDVFLSQLWDFIIVQ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ILILLCVLLYVPILIKTRRIFQSNDKSVQSNSFNVTIGLTMTCSVLLLFIPDVIIYFD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MDFHLILYLLGLNKCVANVFIYTLRQKEIRKKIELICRRVFCNLKGPFDLELSKRRQR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NITRTLGIAKRCQSLSAVAWSVVLSSAVPQETWHVISRPPLGEARFDGRIDKGFIAPLLY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YVSKMSAGPSNLQPDVELRPATKIRHAAEIKFKEMGIEVGIPEMPPKIPVPPNGNVKL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lastRenderedPageBreak/>
        <w:t>SNLYAVRTSSQIPIYRYDLDITISQRNGKQLALTKKSDSDAVSIDRKLKTKIIFFKMVQ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YPELFSGVHHCIYDLESTLFTLNDIMKDDPEAEPKTLVIEGLDGAKFQGTTSATVILKKC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HDRFEVDLTNFSHLELNIESTDLSHKQFLELVTSQIPMMSDSFVTFPGGVSFSMNASTT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PEGKYLGHGVQKSVRYVENPQTRKPMAAIALDLKKTAFHAVLTGLDYLSQIVDDRPLH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QKLPNSVFGSFGALKKMKGLRCCLQYGNRYREVVIHEISNKTAQEHYFDREGQQITVE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YFYQMYNLRLKCPTAPLAGEKKPGQKALCYYPLELIRVLDNQRVTGELPQKVIRDVIKH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VVPALRIRQIQDSCADLGLFGNDYLQNVDTVIDSRPIGVEGRQLKNPKMVFGKNTSVE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NGQWPNRGAMRPPFFIPSTIRKWSVLMISNLQNGFASETMHTFVSSFINECRARGMTL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PSDPWALNAREELKPQMEGFFSECPGLGIEFVLVLQDDCFHEHKFLKFIERKYNVISQ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NMKTVQKCLQRAAATLENIVQKTNIKLGGLNYSIEMTNPAGTSNVFQPDTMYVGLAMSH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KPPKPDSTGREPPKPASVVGFAANVLPQNFAFVGDYYFQAADRDEKIDSIVPIMHRIL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WCQHHEGQMPKNILFFRNGASEGQYKSILKFEVPLIKHALEKFRNNCGVEQMTPETKF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VVATKRHNVRIFKANIQAGRPNEQNLPPGIAVDRSIVHPMFAEFFVNSHTTLQGTGKT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YTIMHNGADFKIGQLEHIVFGLAHGHQIVNLCTSLPTPSYIAGDYADRGMVVLHEFLK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TRAEADQYDTFNEQLTYAALQPESRFHYCRVN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ab/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WAGO-1 (R06C7.1) #13 – L596_g18732.t1</w:t>
      </w:r>
      <w:r w:rsidRPr="004A4AA6">
        <w:rPr>
          <w:rFonts w:ascii="Courier New" w:hAnsi="Courier New" w:cs="Courier New"/>
          <w:sz w:val="24"/>
          <w:szCs w:val="24"/>
        </w:rPr>
        <w:tab/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LGKWRTVRVEFEAAEELDFRWEFDHMVAAIFEALQPHCRCLLGFGTRSTFQINTVYPK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QSPAILFPDDPNGLCKRNLLVQVSLFLLLKSFQLHDFSSSQLSGRFLLLFRTCGESEC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KRPRFATFGLPNLRSSANVQKLRYANSIAKTERAANRRSNPLQTNSSPGPARKTAPHR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AANPKTCFAIGVRGQVADTVDRSFVPRGPLLTVAPPALSPSALPVFSPIRLFTPPHPA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YFRQSTMDLHTKLAELSVADNAMKPTPATEFKETVEVVSSYFEISIGQNALAYRYEVDI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ISQRGQEKNLTRGPADDGAASLRRQLCHEVFNAALKKSNGFGTKQGVRLPVVYDCRAT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LPAPLKMEDEVVVILDKDADFAEMSKETLFTLDPTDVIRVRIAPTTQNAFEMDLRAELM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ADFCEPDCEFARDRSFRTFLEMLTSVNAVRSGSHTQLGVGNFFDNDPSMIVDIGDAKC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PGLSKGVRVVEKDDRPYPALVVDAKSSCFFKAQNLAQSIMELGRQKGRPDDMWKTARF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KDVRVISAPVDKKGRVKSFPIRAITKMPATELNVKVKGFNGSLADYYARVLKIKLQHP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MCVEADVPGPKKEFFPVEVLFVSPNQRVPIEKTEANQSSIVLKANAIKPDRRIKNIKDQ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SRMSLFANTPVMEAFKVFVCPDFIRLTAGVRVAPQISMGDRDVKIDQKKANWAKEANG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NYKQESFSLDSWAVLYANTEPGLIRQFVQRYVAAAQRRGFTVREPTILKFNQDFERTFS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CIDNDIRFLMLIDPKYVKTHESLKLFERLCHVLTQHVSLERVFDVVQKNSRMTLDNILS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THMKLGGLNYVPIIENVGSRFALDSGEVLVIGYDVAHPTAMSPQERRLVRSLNLDVKSL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SVVGITANCSFNPHEFIGDYHYQTARKESIDVSILERRMVWIMRLLEKNRPDQCRPKH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ILRDGVSEGQYDMARNEEMAALRDGLKLVDPEYNPTFTLVIATKRHNKRFFGQDGRNY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NTDPGTVIDKTVVRKDVPEFFLQSHYPLQGTVKIPQYNKLHDEANFSMDELQAFVNCLCH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THQIVNLAVSIPEPIYQADELAKRGRNNYAELRRRFTSEVPRMNEAGVIDCNALTKILSY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WDSPLEAVRFT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WAGO-1 (R06C7.1) #14 – L596_g20920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EPSSQPPPTPSLPENMAPKIVGPRDIYERPVPIASNLFPLEMKADVPIFMYHVQIHMK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AHEINLVKRHTDDYMHIDHKDKCRAAFRFAVRSSPATFGDPKGLFYDLQGQLYSDHKL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DVLGHDLIVREEIGIPGEEAGRAPEFKNLGVEYLRVEVEPTRENRPTMILGEMMATRAKM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QESVSRELTQFLEVATSQYAFLTPSKMVTYPSGVSYFKPTTAEPVQVFPAAKELLDGVH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VKLIDGTKRGEMAVVVDPKKAVFHKSNITVIDKTVEMGFLDRGSGTVLRETIPELAKK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NLYVETRYGKKPIRFAVHDVVLDTARTSRFNKNGDMTSVEEHFKDEYNVILKHPHAPL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STPLKKNPESLQLLYFPMELLFVCPNQRVLFNQQTAKEAFAIKKASTILPENRLKEVV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ASKLRINGASVQGCFKKAKIEVGNAPLTVEGRSLVPPHIEYRAQQVQVDAVSGRWRSS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RGKPQYLVGGKIERWAMYVLSQAPSQAEEELGKNLLAKMEDEFQARGMQIAQAKFLAT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ASPEYMKKIFDRAKAHQLEFLFFIQDTKICLHKEMKYYERKYEIISQDLNMETAKAVT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GKYHALDSLIAKLNVKVGGTNYGLVGPSIPDLFKRGKLYIGFHASFSANPADAEDPTV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SSANVTQTSAAFVGDMFFQEKNDVDMNTAMAKATLKYVLRYKNVHGHAPSEVVIYRSG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lastRenderedPageBreak/>
        <w:t>SEGQFGQILRDEVPALRNALQNAEADEAKLTLLMVNKQHSVRLMPSVIMPGSRAIEQNI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GTVVDTKITHPRFAEFYLNSHQVLHGTAKTPKYTIIVDDSAHQIEYLERVTYALSYGHQ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VDNPTNLPSPLYIAGEYADRGLTLIKAKRKLGDTVDVKDLEKDLPYMASQVLADKRVN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ab/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WAGO-1 (R06C7.1) #15 – L596_g16096.t1</w:t>
      </w:r>
      <w:r w:rsidRPr="004A4AA6">
        <w:rPr>
          <w:rFonts w:ascii="Courier New" w:hAnsi="Courier New" w:cs="Courier New"/>
          <w:sz w:val="24"/>
          <w:szCs w:val="24"/>
        </w:rPr>
        <w:tab/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SNNERVKTIQNGMETISISATMPVKKKIANAPGAPLQVATNIYKVGLSQVPIFRYDVD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TLKLPNGKDVKVVKKDRADHVIIQNKNKACKTFQKAVQKFPNVFGNVELFYDCQSILFS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KLNISDKGQEFTLSPNDLPEVYGHVDSVNFIVKSVREKYQLTLNDLGFLSTQEVNGIKH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DLAQFIEVATSQNALFNGKHSVYDGGVSYLMSTGEAVRNEPSKQLITGVQKSVRFIEGQ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PEATLVLDLAKTVFHKGGQNLYEKAISSVRNWPRNDQVDRREIKSLSQQFKGLSIKTEH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QKTKEYELAGLSEFSAHTHKFDHNGKQMSVAEYFKKQYNKNLMHPNAPLAIAKNFFMGK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NTMMLPLEICTVLPNQKVSKQQETPLQTAAVIRYCAVLPSDRKEQIYTQVKELGFWGNK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PITVDQQPIVVTGRQLPQPSIVFGGNQTVSVNPANGKWQATKGVNRNARLPFALPGNPM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WAVVLVGQGTQDTAKSFALAVKTECESRGLKMGDPSAVIQANYEDIEINARNNTFENL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MTPRVKFCLVIENERSPAYIHALIKKNEQNWRIITQVTDSATVQQFNFALGPAQGYGK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QTLENICLKTNVKFGGLNHFIKPPQGHEKVFASDRMYVGLGISHASPISDAQRARNVKP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SVIGISCNYLAHPQALAGTFVFQEPRENKMVESLKKVFFDLATKFKNIRKVIPKEVVIY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VGASEGQYATILEQEVPQIRAGLKEAGCNAKLVLIVPSRTHNVRLFPQTIKKEDKASFQ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NLKPGVVVDSVIVHPKFPEFFLNSHCTLQGTANTPRYNVLVDDLQAPISDHEMATYMWSF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HEIVGSPTSLPSPAYIADKYAERGRVLAVEARRKDEKFLNEEGEVDFTEMTAKLSFAG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LANFRVN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WAGO-1 (R06C7.1) #16 – L596_g21757.t1</w:t>
      </w:r>
      <w:r w:rsidRPr="004A4AA6">
        <w:rPr>
          <w:rFonts w:ascii="Courier New" w:hAnsi="Courier New" w:cs="Courier New"/>
          <w:sz w:val="24"/>
          <w:szCs w:val="24"/>
        </w:rPr>
        <w:tab/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SEISVDELSSYISLESMSIGSSSAYHKKAPVPDSSLHHPVELLSSYLEIGIQEGSKAY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YDVEIEASKSGSLTRGPADDGHGAMRRKVCYDLLYAALAKSKGFGTGQDYHMPLVYNRQ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HVFFAQPLPEDFITIDLDDNADFTGITNYLYYMTGATESIQVKISKPQSEEHVLDLYES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DTAPLDCDGNLEISSRDRSFRTFLELLTSGPASFTGSHVACGTSFYEATNGKDMKDGK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RAGLKKGVCVIERDGILYPALVVDSKTGAFFKEQNLLKSMKEMNNGEVPRSAAEPMWQ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RKLYKDVRVLVVSNVYKNSTQRRLTFPIQDFTREPASRQMMNMKGFRGTVEQYFRQKH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SLLHPHLPCAIHASNSKIPVPTFFPIELLFVCGDQKVPLEKSDRFHSETLLRENAVDP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RKERTEVQLKKLGLWREKREKMSVDDKKDLSEDGTNLLTAFGVSIINEFIPIRAGVRV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TIEVANSEKISIVQKTANWEKKLTNKRYFSSVEITNWAVICSQISAENPMIVRFLKQM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NVSKRRGIRMDSPMKYSLKSGSREDFDDIFRHIAESGRHFVMYFSPLKEKQHDLVKWMEH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HYSVVTQHVCLERIENVVTGRIQILDNIIHKANMKLGGLNVIPRIEKLGQRMEIESGDF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IAYDVCHPAPMTSRERVLMRSMTSFDPSIRSLDPSVVGIVANCVAHPHAFVGDYHYQA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KESVDGRILVDRVKWIFELLAERRPNASRPKHIIILRDGVSEGQYKMAEHEELSAIRR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AMIDPNYHPTFTLVIATKRHNKRFYDKNEGIAVNTEPGTIIDKDVVRGDVTEFFLQSHF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LKGTVKMPQYAILCDEADFSQDEIQAFVNCLCHSHQIVASAVSIPEPIYAADELAKRG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NNFAEHVKIHGRKSLRKDPMNPNLIDFEALTHELAYWKTNLEAIRFN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WAGO-1 (R06C7.1) #17 – L596_g18751.t1</w:t>
      </w:r>
      <w:r w:rsidRPr="004A4AA6">
        <w:rPr>
          <w:rFonts w:ascii="Courier New" w:hAnsi="Courier New" w:cs="Courier New"/>
          <w:sz w:val="24"/>
          <w:szCs w:val="24"/>
        </w:rPr>
        <w:tab/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SDQPSSSHQLDVQLRPATIIRQDAEKMFKELGIEVPEPIMPARIPVPPNGNVRLVSNFY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AHVNGQVPIHRYDVEMTIARRNGSQLALTKKSTSDAVSIDRKAKTKAIFSKMVATHPE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TNMYSCIYDLESMLFTLKEIEEVNLIIDGLDGEMFQGTTSATVNLKKCHDRYELDLTNY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FLQADVGSVDLSHKQFLELITSQIPMMSEEFVCFPGGISFGYHVDATPLSDAKNLYHG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QKSIRYVENPATKKPMAAVAVDLRKTTFHQSINAFQYMCAQVQVDRNGCLTNASSLTKV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AMKGIRCKLTYGRRYREMVIHAVVNKSPRSTFFKRGEQDISVEQYFYEVYQITLRYPN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MAAEKKPGQRELCYFPMELLEILDNQRVSGELPQAVVSAVIKQAAVLPAQRRQEIQQAC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NDIGLFDNEYLRNIQTTVEPRPIEIEGRLITNPKLIYGNNVLVDSRKGQWPNRGANKPKF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LPAVVRKWTFLMISEQRNGQATGTMNGFLKEFIRECQMRGMTLPHPSSPYVLDTNRNV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DQLEEFMRDCSEGDYEFVFVLQDGIFKFHKLLKYLERKYQVITQDLKTQTGQRCLQRAA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lastRenderedPageBreak/>
        <w:t>TLENIVQKTNMKLGGLNYSLQMTNPGGRKSVFDESTMFVGLSMTHGKPLKPDSTGELPP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ASVVGFAANTLPQQFAFIGDYYFQAADRDEKIDSIVPIMTILLTKWSKHHDGQMPMNV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FRNGASEGQYKNVLRFEIPLVKYALEKFREAADVEQIHPETKLCMLVSNKHHSTRIFK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NVPVQGRAPEQNLEPGIAVDRAIVNPVFQEFYINSHTTLQGTGRVPRYAILNNDAGYAL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HLEHIVFGLAHGHQIVNMTTSLPTPAYIASDYGDRGMVILTQFLREFEKLKGYEHPVDAY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QEFNQSLTYASLDPDCKFNLCRVN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WAGO-1 (R06C7.1) #18 – L596_g4755.t1</w:t>
      </w:r>
      <w:r w:rsidRPr="004A4AA6">
        <w:rPr>
          <w:rFonts w:ascii="Courier New" w:hAnsi="Courier New" w:cs="Courier New"/>
          <w:sz w:val="24"/>
          <w:szCs w:val="24"/>
        </w:rPr>
        <w:tab/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LSVEEQAIHPGRCGKRLQVNSNVLNVRLPASRIYHYHIDVVGHKRCGPKIVLSRSFFN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LGHERRTVLVNLFNWLAYFNEERIFAQPRNFLFYDAKSNLYTRKKLNCKCGEVVTIST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QLTEAQIEGLEEFLCVRVKFTEADPFEIVLNEPEEFRDLGGPLQNFLETLFMQHSLFKNY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SVVMNPLIQVAADYEARGIPEVEASTLVKDGSRIFPAIRTKLMNMEGPQALTMEGLHE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DHACLCFRWEPFAVHSSVTLDQKARRALEKEGFESFFPFELDALNRELCGIRVFTELSG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KYFIVDHVSERTAWTAVDGQTLKDFLKTEYEVTLKKPDLFLIVEKRGSLDIYHAMELC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APFQRPHKKLNVPPRFKWDCHQMKNKASPSKHTDHAKRLRESVGLVNENVFLQGSGVT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TEPMEVTARILESPMLRVKREGLFAVKSKGEWRYPPTTHFVHSAKIERWGVCLIFQERM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WCSDRYQAHIRLNNLMKVISDRAGGHGMRMAERFQEPYNVPIREGSSLSDQIEQVRLCF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CKETFDPQFLFFVIQEGIHGLRDCIEAFERKYQIAALDVNNNEALKMALAHCSSRQKS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AQVLTSTNIEAEKALRTLMAKINTKMGGLNFEVVPNHANRLLLQDGYLFIGIHAAFAWY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QQRATVVGYAANLRYPMAFSGDARVRKFDESLPEFLAKIVKRCCIQFNKVRGVDPQHV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YQSQPSKDLCQLIVDRTAILLGEIGISTELTYVFVDEHHDIRLTNTHLNNTSVIEEQN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PGTVIDTHLVRKGASEFFLNSHIGLVGLSEVPKYTAHDFRSGLDGDNLQSLTYTLCYA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QSLNAPVSVPAPLYVAKNKARHGASCLKLTGKVGARDFV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WAGO-1 (R06C7.1) #19 – L596_g20173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ADEVIGRMRQLSICDDPAYALAPKLQRADKKSFVQHVDIVTSYVRINIVGPAKSYRYE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TIEALAEGREPNILTKGPADDGHAVMRRTVCYFLLYAALDKSGAFGTGLGHELPLVYNGQ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TLVYFAKPLDRDVIQVTLDQHDDFANVPEELLYMVSGNDTVRISLQKALVDSEMDLQTQM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ETGQADVENLSTHDRSFRTFLEMATQQAAHYAQSYTSIGNAFFEKDPSRTRSLGDGKI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PGLTKGVRLIERDGVVYPALVVDARSAAFYKEQNLFLSVKECMDSGDPNMSMNDKWDR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DNLFRGMSIFLAT</w:t>
      </w:r>
      <w:r w:rsidRPr="004A4AA6">
        <w:rPr>
          <w:rFonts w:ascii="Courier New" w:hAnsi="Courier New" w:cs="Courier New"/>
          <w:sz w:val="24"/>
          <w:szCs w:val="24"/>
        </w:rPr>
        <w:tab/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WAGO-10 (T22H9.3) #1 - L596_g19923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SFRIPKKRKPEDEGAGGTIPPKQNYSSSSSYASASSSSRQTSNGGKNASVYMNGFELQ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RSVEIHKYEIKLFGVFRKRNGDEDRKDLTQGSKEAKDDISIQKRRRGCWEIFRAVVRE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NSLFGDRNHRFVYDCGLIFYSIDAIFPETETKTGTFDVAILSRECQDYYGQAMKMIEYS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KVRDGTFTLGVAPEDKDDRSMQQFLEVLTSQGVYAEGLDNLIFRNHRYDVKYDTPVLR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PEYPFCVRHGSSKSVFVAEIENSNKALQTILQLEKKTSPFFPRMNVLQFVDQSKSDIG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IVRGLFVTTTHLKKQKVFRVADFSKMNCNDITFKMRDRQNEDEFREISVTEYYQEAHKF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TRAGHRPCVVERKKRFNGEKEENNYPMDCLEIMDGQRIMDKKQSGDITAYLISEARVL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QMGDEIKEELNHRVLNQEAEKYLEAFGVRISRDLLRSDAKILQAPKIAYGDKEKYLTT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NGQKNAWKIDDALKFYRPGKISDAGGENEQNRWIFAVLNEFQSERDHAAAKRFLGKLQD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KLRGMLMLNPEVRCLDVRDPDPDTVNKKLSELCQYAKANKVKFIMFIQYERKDMSRDTM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QLETKFKLTTQQITMSTVNKGAGDKGDRMVLDNILNKTNEKLGGINCIMKPSPQIAQWF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GNVMYMGLDISHPGLGGNALSSVTPTAVGMTFTKNRDEVQGRYWFQEAREHMLRSLKKQ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VFAIEEFNRCSRRYPDKIVVYRGGVSEGEYDKVKTDEVEQFMEAFREINFPGKRKPAL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VIVQRNSGYRLIPTQDNDFRGNDAIVQNVLPGTCAEVIGEGGRKEFILVPHQAIQGTA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SKYVLIYDEAKCITLSELETLTNTLCYSHGIVTSPVSCPSILYQAGDLAKRAINNYRIH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SRRDFGAMPPIEEVDKRNEYFDQMCDMLQVTLDTRFW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WAGO-10 (T22H9.3) #2 - L596_g15911.t1</w:t>
      </w:r>
      <w:r w:rsidRPr="004A4AA6">
        <w:rPr>
          <w:rFonts w:ascii="Courier New" w:hAnsi="Courier New" w:cs="Courier New"/>
          <w:sz w:val="24"/>
          <w:szCs w:val="24"/>
        </w:rPr>
        <w:tab/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lastRenderedPageBreak/>
        <w:t>MLPNRAPQGNELQRNRKVELQVNGYRMRINESKVYMHEIKMEVAFNTLKGLRNVDLLAR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NDVIRQKRRRLIWSIFHATRIKHPQQFLYNEYEYVYDCGGALFALHQIGDGNRIEFVM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ADFPEEAKGQLHRAEHVILRLAFTRILDLRQSNLYDGGEAGEQRCRFVQQFLDILTSQY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LGSDQHLVFQNSRYSADPREDIEAHLSKVIKKGASKTINIVGDQKNQEALLFVEPRRS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MADKKVLDIVEEVRRELGGRSSNAQLKKKLEDLLKGIVVETIHQKDAVQFPVKGFSAE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GVLSFTMDAGESTTVADYFKRRYHLHVDRDMLCVVCERRQQKFYFPCEVLVVLPGQRVH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CSRQTPKLVEQLIKESQQLPSRMKEEVNHEREVYGFHELNQQLKAFNVTVDTELCTAVG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LPPPVIQYEQRTVSADVDRSGQKITGRQWKVSGQRFVRPAPTPEKWVLCVFENALESE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TRTFARAYVNAARSHGLILGEPIIERLQEVNQSTIYARGQAYKSNDVKFILFIFGGDRK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ERDIMKESETLFNYTTQAVNTKTAMKAISDRGAFMVLDNLVMKTNLKLGGINHELANAQ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DFPQGYLEKVLFKAGRVFIGLDLQSPGMLGGADEFTLDPTVVGMTFTLGSPADMRGTYWY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QPAKKKYISRLKDAIEDVLMVYQESVGSLPNDIVIYRAGVSEGDILMVVSEEIPAIKDY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TTLDNPDGCPYRPHLTVMVAQKNSTMRLMPLVVHQTGRAQDENVEPGTSVSTNIVSARH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FVLAAQQALKGTARPTRYIVVHEEEGQFTVEQLENMTHQLCYLHGIVALPVSRPSPLY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TDLVKRGRANWKVRMERKEGSHTPLGPVNDTFFDPINEERLRFLPVTLPAKFW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WAGO-11 (Y49F6A.1) #1 - L596_g17524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NKSSKIAAMPSFKKKRPAENDDSPAPKRPAEKARRSQREEAPRRSHGGSKILMNGFRV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EKAMTIHKYYIQLNGIFKKRGGEEIARDLTEGVHRDDVSMQRKRRGCWDVFRQIVKEN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LFGGNTHKFVYDCGRLFCSMEEIFPKSETKTGTVDLATLPDRSQTFYRGALRIEWTIK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EDGTFKLGVPEEARSSDRSAQQFLEILTSQGLYARGDDHLIFRNQRYDVQENAPVDKK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TYPFCVRQGVQKSVILCESAEKIATILQLEKKTSPFFPEMNLLDFVRQCSSDDKAMAVL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LQVQTTHLKRQQKTFRISGYSNTACKDIHFENRDGEKISVPEYFLKHHAFRTAAGQLPC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EEKRKPQNNHYPMDCLKIVGGQRILSQKQEPEIVEHLISTARILPLKMADEIGEQLGKH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LNREAETFLRTFKVNVDRNLLETEATLIKAPQIQYGKNQNGVNPAKTLTTERGQKNAW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EDSLTFYRPGVVSDSGEAHRWMFVILNEPNQREHGDCRVFLEKFVARAGTRGIKIQFPH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EKKRIENSDPWPELQEIGQYAKSNGVKFVMFVYERTGDIRKAMKLLETTFALTTQHVS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TISKAAGDKGAFMVLDNLLMKTNEKLGGLNTRVKAEPRVAEWFERGTTMFMGFDVSHP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GARNENGVTPTAVGMSFTKNSDLEVVGRLWYQEPREHLIPNMKDHIVEALETFKKHSG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PELVVVFRGGVSEGEYEKVQTKEVQEFQDAFQQLKFSRKPILKIVVVQRNSGYRLMPAQ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NDFGYQKNEALVQNVVPGTCADAEIVDQKRTEFVLVPHQAIQGTAKPSKYVLLHDEAP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SKEELSTIAHTLCFMHGIVTSPVSCPSILYQAGDLAKRASCNFKAFLNRKGGNVPIPP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EKEKRKEFFDALCEKLKITLDTRFW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WAGO-11 (Y49F6A.1) #2 - L596_g17422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PFPRGKGYHPYRGKSYHRGFGRNNFQYRQTKREEYHSSDSSPTDNQPSTSRSHDRCDDY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PKDEDDMKLYLSDRKPSPEPPEFQIRINAFPFNIDHAPKEVHTYELIFVMSQKLKKEK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ANHKLRTNAKLFSAEDIGLGWFDAEEEGQVYHGTDMSCGPTDVVRRQRRKALLFQLFRH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INQSKEYFPGSKYVYAYDGQRILYSPEVLKMDEGMFMAQLTDLPESVTQLLGPSDQEN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INAYIRKAEDVIDLHDFGTEARPIHGIEGFLETLTWQHAFEGFEEHIVYGTRYFALNA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KLKHCTGFKSIVGFEKRIELLPDYTCSNILLERSLRPVMRMTPKFDLFFDNSTAISLD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AVLFFRVEVDDLSATLQKKENLQKLNQVFKNAVVRTIHRDDGRQDTFMIDHLDERNPF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TLKEEDEETVADYLYGVYGYKVDRNDRLPCVARKFKNEFAYYPLRTLVLLPNQKVASKF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PEDMRKSYQEACQNLPSDALNNIFTAMSQLNLSRASEDYNNDEKVIHVNNKYMENFKI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ESNQLIQMPAQRICEPRIAYRESTHLAQDGAWDYEKAAVFIDAVIKVRRIGLVNTCED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EDDLGEFISKLIGWLRNKTIDLKLTPEDIFWWPDAWNEFKAGKSKKEMLATAEKIIET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VKLMFVICSGSADDEIHDIWKLAEVTNELVKVNKKDFVTTQCITPATLSNVLVKSTYQ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ILTNIIMKMNLKLGGTNYVLSKSPSNNEMSIPHIHSSRMFVGIDVLQPEKTQLNGEPT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NPTVVGISFTDATSKFYLRGTYWYQQSPTVSLCLLQKHFDEALYWYDCHKMDSVPREVF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YWRDSRIQKNMEEVKMVLEDVICNRAKDVRRDASKLFLIMVDTKPKTRLFTWETQFSGN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QTQNVQAGTFVRESYRKRQFTMINHKSGAGLAHPVRFTMINDDVNEKDYVEAELEKTTN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lastRenderedPageBreak/>
        <w:t>LCFLQNTSTRSTSIPAPLYSAMDLAKRGMKNYETMDAVMREEERDEDRKKREARTPEAWH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YYKQLVKTHMSVMPIRDSKFW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WAGO-11 (Y49F6A.1) #3 - L596_g18655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SPPRNGSNFNRGNGHKRPPHGHNSQAKRVKWEEHSSDSSPIYNQPSTSRSYDRQPKEE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DVKPLFSSRERSPRLRDLQIRINAFPFNLDHAPKEVYTYELIFVMSQKLKREKEPENYK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TNAKLLEAEDVGLGWFEAEEPGQFYHGTDMSCGPMDVVRRQKRKALLFQLFRHLINQS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YFPGSKYVYAYDGQRILYSPEVLKMDEGMFMAQLADLPESVTQFLGLDDQKNTEINAY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KSDEVIDLHDFGTESKPIHGIEGFLETLTWQHAFEGFDKHIVYGTRDFALNAGKKLKHC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TGFKSIVGFEKKIELLPDYTSSNMILERRIHPVMRMTPKFDLFFDNSTAISLEDFAVLFF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VEVENLPATLQKEENLQKLNQVFKNAVVRTNHRDDGRQDTFMIDHLDKRNPFEIIVTE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DQETVADYLYDVYSYKVDRNDRLPCVARRFRNELAYYPLRTLVLLPNQKVASKFLSEDM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SFQEACQNLPSDALNNIFTAMSQLNLSRASEDYNNDEEVTHVNNEYMENFKITLESNQ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QISANRVHEPQIAYQKSVKPAQDGAWAYEKGAFFVHPKKGVRKIGLVNTCEDVKEDVL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FISKLIGWLRNKDIDLKLTKEDIFWWPDAFSDFGVMKSVKEMLAKAEKILETSAVNHM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ICNGSAEDKTHDVWKLAEVTNGLAKKDRTNFVTTQCITPTTLGSILVKSTYQDEILTS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MKMNLKLGGTNYVLTNSNRNYMSVPHITQDRMFVGIAVLQPEKTRLNGDATYNPTVVG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YSEGSPNFYLRGTYWYQQSPSVDLSILKKTFAEALYRFDKFHLIPKEIFVFWRSGKFQ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MEEEKIALQEVIDKRVKDVNAKSPKLFIISVNTKPKTRFFTWETKFSGNAQTQNVQAG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VQESFLRREFTMINHKSQAGLAHPVRFTMLNDEIGEQDYAEAEIERTTNALCFLQNNS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STAVPAPLYSAMDLAKRGMKNYETMDAVIREEESEEERKKRETRTPEGWQKYYGNLME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HMPVPIKSSKFW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WAGO-2 (F55A12.1) – L596_g16917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HAHRLQQLTDGINRNLNDEGIARRTPMSPTPSVGRHDKEITLTSNLYELHLAHGKVRVY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HYTIKLSDYTGKTAEVHGDYGRVNLGSKLLLAADTFMKRNGFRDHDFFCDLAGMRLYTI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IPRSEGNPRFYVSEATKDGNFAVCRDDGRPFELNIRDVFKEVRIPNLQDATLDAFINT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NKACLAKSDLYFPIFETCYPKTGAPVARKDGRSLILGTKTSVERVEGRYGSSTTPVVA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NVSAEWFYMKKNLLDFCKQNIELNEKSVPVDAASFQLLSDSMQGVTVRLICSKNPLLFT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SLANKNVSMLKYPLPNIKGTGLIKFLWETYSVRLTYPESFAAEVKPDFHVTDPRPIFY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ELLEIMPMQRALKGKKSCDGSAVDREKKIQEKVHQMERHVQKAGLGLSMDDAPVEVEA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LDLPKIVFADEKVVEVNPSSASWRFGSGECPERFARPAEVKELPWCVMLVSDVPPTKGM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KKAKFFADLLKKQAAERGLQMKEPMYHPTKQGKVEIERFFNTTAVEFFVFLMAKSLDYH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DFTKILERKYQVITQTVKMENAFDVVEDPNSTKSRKIVEHIVMKMNLKLGGVNSTVKPS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HLFSHEEVRRLLIGFTLIEGPKITGRDAAAFNRFGGKIPAVVGFSANMGSLEHEFLGDF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QYLDHTNIVQDIKKIVATILERFRKTRRGRDPAEVVIYRKLDEFHFPRVIQNEIAPLK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LEEKCHGFVSLIYIAMTKTHNIRFFPKGPPPEGDERKPNLVPGTVIDSGAVGGGLKQFF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ASYSASTGTTRPPRFTILENSKEAKIRDLEKLTLELTFAHQTSTRSLGVPAPLVVAKNY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RRGNVLAKNEAEKISDVDTSVGVETMIDRLPYADAPVLRDKRVT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WAGO-5 (ZK1248.7) #1 - L596_g12936.t1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EGEGTELRPSTVVRQARNAAASSAGAPPAAPGSRAATASVEKSFYSKLVNVPTPPPEE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PHGTAGRQLKLRTNVYGLSLPKDVQVFRYSVDASGTLQRNDLRIEFAKRVANDITYLN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EKCRRVIDQVVAKYSAIFGDRRELFWYDSQSILFSRNQLDISSEGQFVLDQSDIGQNP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EGFAHLKMVIRPAQTNFAVSIGDLEAYIQAEVFESDHALQQFLEILTAQYAFNTPLEAM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FGSRTAYLLNPEKYGFKPADCADVGDGKFLGVGCDKSVRFIEGPGGAGSQRAALVVDL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TAFHKDQSLYEKAREILNNRDPKSTDASRLRMQLKGIVVETKHGSRRQEFAVDNVVAD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ATKKFKDLTGQEVTLQQYFQQKYNITLQHPDSPIVLTDRTKKFAAFPMEVCSVVDGQR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TLAQQTPVQIQKMIRQCAVPPADRQRQILGLVQGLQLNSENKYHKAASVGITPTALQVQ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LLQNPTIVYGRNSTMKPDEKATWRLARQKPVYLKPAKVDKWAMFVICGGNRSDCVDQD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NQFSNMMVQECRARGMTVSDPTGFSFIGASREVVQETLEKAKTEGNQFCFFITNNDVT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lastRenderedPageBreak/>
        <w:t>IHQFMKFQERKLSIVTQDMKMSSAFDVVRKGKRQTLENVVNKTNMKNGGVNYSLRFDDP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SMEKLLPKDRLVIGLATTHPKPIVGKKEQDEGPHDKKKQMHQQRTGPPVPSVVGVAAN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TESIEIVGDCLFQQPNREEKIALLQPVIRSLMLQFMKHRGMPPAEIVVYRQGTSEGQF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DVMELEYKMVKAAALQQGLNPKITFIVVQKMHNVRLMPMDSKAGDKAPEQNVKPGTVVD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VTHPKYNEFFLNSHVALQGSARTPRYTVLYDENRLPMDEIEALSHSLAFGHQIVNLTT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PAPLYIANRYAERGHNIFIASQEDYTKSKTSFQSPHSTTIEGNLDFGRMMNELSYCNS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KDKRVN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WAGO-5 (ZK1248.7) #2 - L596_g12936.t1</w:t>
      </w:r>
      <w:r w:rsidRPr="004A4AA6">
        <w:rPr>
          <w:rFonts w:ascii="Courier New" w:hAnsi="Courier New" w:cs="Courier New"/>
          <w:sz w:val="24"/>
          <w:szCs w:val="24"/>
        </w:rPr>
        <w:tab/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EGEGTELRPSTVVRQARNAAASSAGAPPAAPGSRAATASVEKSFYSKLVNVPTPPPEE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PHGTAGRQLKLRTNVYGLSLPKDVQVFRYSVDASGTLQRNDLRIEFAKRVANDITYLN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EKCRRVIDQVVAKYSAIFGDRRELFWYDSQSILFSRNQLDISSEGQFVLDQSDIGQNP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EGFAHLKMVIRPAQTNFAVSIGDLEAYIQAEVFESDHALQQFLEILTAQYAFNTPLEAM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SFGSRTAYLLNPEKYGFKPADCADVGDGKFLGVGCDKSVRFIEGPGGAGSQRAALVVDLK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TAFHKDQSLYEKAREILNNRDPKSTDASRLRMQLKGIVVETKHGSRRQEFAVDNVVAD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ATKKFKDLTGQEVTLQQYFQQKYNITLQHPDSPIVLTDRTKKFAAFPMEVCSVVDGQR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TLAQQTPVQIQKMIRQCAVPPADRQRQILGLVQGLQLNSENKYHKAASVGITPTALQVQ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LLQNPTIVYGRNSTMKPDEKATWRLARQKPVYLKPAKVDKWAMFVICGGNRSDCVDQDI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NQFSNMMVQECRARGMTVSDPTGFSFIGASREVVQETLEKAKTEGNQFCFFITNNDVTN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HQFMKFQERKLSIVTQDMKMSSAFDVVRKGKRQTLENVVNKTNMKNGGVNYSLRFDDP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SMEKLLPKDRLVIGLATTHPKPIVGKKEQDEGPHDKKKQMHQQRTGPPVPSVVGVAAN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TESIEIVGDCLFQQPNREEKIALLQPVIRSLMLQFMKHRGMPPAEIVVYRQGTSEGQF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DVMELEYKMVKAAALQQGLNPKITFIVVQKMHNVRLMPMDSKAGDKAPEQNVKPGTVVD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VTHPKYNEFFLNSHVALQGSARTPRYTVLYDENRLPMDEIEALSHSLAFGHQIVNLTT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PAPLYIANRYAERGHNIFIASQEDYTKSKTSFQSPHSTTIEGNLDFGRMMNELSYCNS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KDKRVN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WAGO-5 (ZK1248.7) #3 - L596_g17875.t1</w:t>
      </w:r>
      <w:r w:rsidRPr="004A4AA6">
        <w:rPr>
          <w:rFonts w:ascii="Courier New" w:hAnsi="Courier New" w:cs="Courier New"/>
          <w:sz w:val="24"/>
          <w:szCs w:val="24"/>
        </w:rPr>
        <w:tab/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VCKGQATSEIELTTNAYGFLPFLSAKVFQYDVEIVGILSGTGRTVNFTKCSKHDAFRA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IEECRDLFEMVKQKYPEVFNAPDSNYFYDNGRRLFTKESLLPPLVSKQEFPLNEFDTVY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DRDYSRFDKILFSVEKAAEDPMDVKEVLKHVKDSGKSIRLNQFLNVLTSQHALSNPVKF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TYRIGSAFFINADRYDHNHGVEDLTDDKEIRVGCEKSVKLIAGSSDDGSAIALVDIKR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AFHKSGGTLLKKAREVLGKWPQPCDANRLKPHFIDLAVYTQHGSKDRRYVIDDVIAETP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TLKFAWVRGSKELTLVEYFHQAYSIEIKFPRTPLAVAMAKEGRTIYLPLELCFVSPHQR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TTAQQQATEEMIKRCSIPPLDRQKRIGRIVEAMKISDNPFLQIADTGCKLLSTIPLSVT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VIAPPKIRYGHSEIQKSAFLKPAKINSWAIVVLTAQDDPELARGDILSPSVLTKFARLF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KECKARGMQLPDPFLKEFMKADVDQLGELMRCLAQGDSTECRPPLRFLIFVTNEKLTD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HHPMKYFERQCGIITQDMKMQTVVDVVLHKKRQILENIVSKANIKNGGLNYSVIIPDVP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RPILGSGRLIVGLFTSPTFKWQFEDSPSRPTALGYAANTTPNEGEFIGDCLIQKGRAS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QTILRRVLAEFKKQRRCDPADVIIYRSCEEGREKKTLEEDLAAVRSILKSSNPMPTLT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IAVQKRHGLRLMPTAIQRQGEPQSENLKPGTVLDSCLTDPALTEFYLNSHATLQGTARTP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KYTVVHNDVGLSLEEMETLTYALSFSHQIVPLPTSLPSPLYIAGTYAERGVSLYQQDRER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REGSLESCFTYGSSPGLKHLRIT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&gt;WAGO-5 (ZK1248.7) #4 - L596_g24399.t1</w:t>
      </w:r>
      <w:r w:rsidRPr="004A4AA6">
        <w:rPr>
          <w:rFonts w:ascii="Courier New" w:hAnsi="Courier New" w:cs="Courier New"/>
          <w:sz w:val="24"/>
          <w:szCs w:val="24"/>
        </w:rPr>
        <w:tab/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MDVLTEAMSKMLPMNIAPKIVGAQDPYERVVPLTANMFPLHMRAEVPIFMYNVQVFMKV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FREVNLVKRNTDDFTIIDHKNKCRSAFRFAVRAAPQVFGHPSGLFYDIQAQLYSVRELK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LGNDLKKKEEIIVPGEDARKAYDFQDIDLEYLRLVIEPVNGTNPSINLGELVLKQKNF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DEVPCELLQFLDVACSQHAFLTPTKFTTYPGGFAYFNPTSEEPARELPDAARLHNGVHKS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KVIEGSCTAGRCGELAVVLDPKKAAFHKPDITVVQKIQEMGFLQMASENVAPHRIPEL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EALKNVFVETRHGKRRSRFAIHSVVAESARTNRFTKDDGQVTVEEHFKKEYDIALKYPH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lastRenderedPageBreak/>
        <w:t>PLVVSMPLRKKTPSNGRAPPRLLFFPMEVLFICPNQRVLRNQQSAKQNNEVIKSCAVAP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HRLKDVIASGQKMRINGPNVHGCLNSAQIQVESEPLKVEGRTLVPPNIDYKGCQVQVDSF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TGKWRNFGRNKPHYLEGGKIGRWGLYVLSKAPSSEEEQLALKFKDKMLVEFQSRGMQIDL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PMFLATVKATPLYLRTIFEKARKERLEFLFFIQDKDLALHNEMKFYERAYEVITQDLRTD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TARAVIEQGKNLSLENIIAKLNVKVGGTNYSVNGPSVPDLFKKGRLYIGLQASTNGPPAA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GAHLPTVVGSAANVTTAPSSFVGDIYFQKFGEMDLQGAMASTTEGYVKRYAAVHGRAPDE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VFIYRSGTANTNIGQMLRDEVPAIRCALKNSGASRARLTLVMVTKQHNVRLMPTNMTLGG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RAIDQNIKPGTVVDQKITHPRFAEFYLNSHQALHGSAKTPKYVVVADDCSNPIQYLERVT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YALSYGHQIVGMPTSLPSPVYIAGKYAERGAALLQTKRNLGGALDVDALAEELAYANSKV</w:t>
      </w:r>
    </w:p>
    <w:p w:rsidR="00F77ADB" w:rsidRPr="004A4AA6" w:rsidRDefault="00F77ADB" w:rsidP="00F77ADB">
      <w:pPr>
        <w:spacing w:line="240" w:lineRule="auto"/>
        <w:contextualSpacing/>
        <w:jc w:val="both"/>
        <w:rPr>
          <w:rFonts w:ascii="Courier New" w:hAnsi="Courier New" w:cs="Courier New"/>
          <w:sz w:val="24"/>
          <w:szCs w:val="24"/>
        </w:rPr>
      </w:pPr>
      <w:r w:rsidRPr="004A4AA6">
        <w:rPr>
          <w:rFonts w:ascii="Courier New" w:hAnsi="Courier New" w:cs="Courier New"/>
          <w:sz w:val="24"/>
          <w:szCs w:val="24"/>
        </w:rPr>
        <w:t>LGFKRINA</w:t>
      </w:r>
    </w:p>
    <w:p w:rsidR="00F77ADB" w:rsidRDefault="00F77ADB" w:rsidP="00F77ADB">
      <w:pPr>
        <w:spacing w:line="240" w:lineRule="auto"/>
        <w:contextualSpacing/>
        <w:jc w:val="both"/>
        <w:rPr>
          <w:rFonts w:ascii="Arial" w:hAnsi="Arial" w:cs="Arial"/>
          <w:b/>
        </w:rPr>
      </w:pPr>
    </w:p>
    <w:p w:rsidR="00F77ADB" w:rsidRDefault="00F77ADB" w:rsidP="00F77ADB">
      <w:pPr>
        <w:spacing w:line="240" w:lineRule="auto"/>
        <w:contextualSpacing/>
        <w:jc w:val="both"/>
        <w:rPr>
          <w:rFonts w:ascii="Arial" w:hAnsi="Arial" w:cs="Arial"/>
          <w:b/>
        </w:rPr>
      </w:pPr>
    </w:p>
    <w:p w:rsidR="00F77ADB" w:rsidRPr="00700C8F" w:rsidRDefault="00F77ADB" w:rsidP="00F77ADB">
      <w:pPr>
        <w:spacing w:line="240" w:lineRule="auto"/>
        <w:contextualSpacing/>
        <w:jc w:val="both"/>
        <w:rPr>
          <w:rFonts w:ascii="Arial" w:hAnsi="Arial" w:cs="Arial"/>
          <w:b/>
        </w:rPr>
      </w:pPr>
    </w:p>
    <w:p w:rsidR="00FF0E96" w:rsidRDefault="00FF0E96">
      <w:bookmarkStart w:id="0" w:name="_GoBack"/>
      <w:bookmarkEnd w:id="0"/>
    </w:p>
    <w:sectPr w:rsidR="00FF0E96" w:rsidSect="00C1199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1E689E"/>
    <w:multiLevelType w:val="multilevel"/>
    <w:tmpl w:val="9D60E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44E50D0"/>
    <w:multiLevelType w:val="hybridMultilevel"/>
    <w:tmpl w:val="BD74861C"/>
    <w:lvl w:ilvl="0" w:tplc="47BEA53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ADB"/>
    <w:rsid w:val="00F77ADB"/>
    <w:rsid w:val="00FF0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2B98F8-F39E-4D59-B5A8-38B7FA134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7ADB"/>
  </w:style>
  <w:style w:type="paragraph" w:styleId="Heading1">
    <w:name w:val="heading 1"/>
    <w:basedOn w:val="Normal"/>
    <w:next w:val="Normal"/>
    <w:link w:val="Heading1Char"/>
    <w:uiPriority w:val="9"/>
    <w:qFormat/>
    <w:rsid w:val="00F77AD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F77AD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7AD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77ADB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F77ADB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77ADB"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unhideWhenUsed/>
    <w:rsid w:val="00F77AD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77A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F77A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F77ADB"/>
  </w:style>
  <w:style w:type="character" w:styleId="Emphasis">
    <w:name w:val="Emphasis"/>
    <w:basedOn w:val="DefaultParagraphFont"/>
    <w:uiPriority w:val="20"/>
    <w:qFormat/>
    <w:rsid w:val="00F77ADB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F77ADB"/>
  </w:style>
  <w:style w:type="character" w:styleId="CommentReference">
    <w:name w:val="annotation reference"/>
    <w:basedOn w:val="DefaultParagraphFont"/>
    <w:uiPriority w:val="99"/>
    <w:semiHidden/>
    <w:unhideWhenUsed/>
    <w:rsid w:val="00F77A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7A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7A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A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A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A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ADB"/>
    <w:rPr>
      <w:rFonts w:ascii="Segoe UI" w:hAnsi="Segoe UI" w:cs="Segoe UI"/>
      <w:sz w:val="18"/>
      <w:szCs w:val="18"/>
    </w:rPr>
  </w:style>
  <w:style w:type="table" w:customStyle="1" w:styleId="PlainTable11">
    <w:name w:val="Plain Table 11"/>
    <w:basedOn w:val="TableNormal"/>
    <w:uiPriority w:val="41"/>
    <w:rsid w:val="00F77AD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ixed-citation">
    <w:name w:val="mixed-citation"/>
    <w:basedOn w:val="DefaultParagraphFont"/>
    <w:rsid w:val="00F77ADB"/>
  </w:style>
  <w:style w:type="character" w:customStyle="1" w:styleId="ref-title">
    <w:name w:val="ref-title"/>
    <w:basedOn w:val="DefaultParagraphFont"/>
    <w:rsid w:val="00F77ADB"/>
  </w:style>
  <w:style w:type="character" w:customStyle="1" w:styleId="ref-vol">
    <w:name w:val="ref-vol"/>
    <w:basedOn w:val="DefaultParagraphFont"/>
    <w:rsid w:val="00F77ADB"/>
  </w:style>
  <w:style w:type="paragraph" w:styleId="Revision">
    <w:name w:val="Revision"/>
    <w:hidden/>
    <w:uiPriority w:val="99"/>
    <w:semiHidden/>
    <w:rsid w:val="00F77ADB"/>
    <w:pPr>
      <w:spacing w:after="0" w:line="240" w:lineRule="auto"/>
    </w:pPr>
  </w:style>
  <w:style w:type="table" w:customStyle="1" w:styleId="PlainTable12">
    <w:name w:val="Plain Table 12"/>
    <w:basedOn w:val="TableNormal"/>
    <w:uiPriority w:val="41"/>
    <w:rsid w:val="00F77AD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F77ADB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F77A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77ADB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bibliomisc">
    <w:name w:val="bibliomisc"/>
    <w:basedOn w:val="DefaultParagraphFont"/>
    <w:rsid w:val="00F77ADB"/>
  </w:style>
  <w:style w:type="character" w:customStyle="1" w:styleId="remark">
    <w:name w:val="remark"/>
    <w:basedOn w:val="DefaultParagraphFont"/>
    <w:rsid w:val="00F77ADB"/>
  </w:style>
  <w:style w:type="paragraph" w:customStyle="1" w:styleId="EndNoteBibliographyTitle">
    <w:name w:val="EndNote Bibliography Title"/>
    <w:basedOn w:val="Normal"/>
    <w:link w:val="EndNoteBibliographyTitleChar"/>
    <w:rsid w:val="00F77AD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7AD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77ADB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77ADB"/>
    <w:rPr>
      <w:rFonts w:ascii="Calibri" w:hAnsi="Calibri"/>
      <w:noProof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F77ADB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F77ADB"/>
    <w:rPr>
      <w:b/>
      <w:noProof/>
      <w:lang w:val="en-US"/>
    </w:rPr>
  </w:style>
  <w:style w:type="character" w:customStyle="1" w:styleId="authorname">
    <w:name w:val="authorname"/>
    <w:basedOn w:val="DefaultParagraphFont"/>
    <w:rsid w:val="00F77ADB"/>
  </w:style>
  <w:style w:type="character" w:customStyle="1" w:styleId="equalcontributionsymbol">
    <w:name w:val="equalcontributionsymbol"/>
    <w:basedOn w:val="DefaultParagraphFont"/>
    <w:rsid w:val="00F77ADB"/>
  </w:style>
  <w:style w:type="character" w:customStyle="1" w:styleId="u-sronly">
    <w:name w:val="u-sronly"/>
    <w:basedOn w:val="DefaultParagraphFont"/>
    <w:rsid w:val="00F77ADB"/>
  </w:style>
  <w:style w:type="character" w:customStyle="1" w:styleId="journaltitle">
    <w:name w:val="journaltitle"/>
    <w:basedOn w:val="DefaultParagraphFont"/>
    <w:rsid w:val="00F77ADB"/>
  </w:style>
  <w:style w:type="character" w:customStyle="1" w:styleId="articlecitationyear">
    <w:name w:val="articlecitation_year"/>
    <w:basedOn w:val="DefaultParagraphFont"/>
    <w:rsid w:val="00F77ADB"/>
  </w:style>
  <w:style w:type="character" w:customStyle="1" w:styleId="articlecitationvolume">
    <w:name w:val="articlecitation_volume"/>
    <w:basedOn w:val="DefaultParagraphFont"/>
    <w:rsid w:val="00F77ADB"/>
  </w:style>
  <w:style w:type="character" w:styleId="Strong">
    <w:name w:val="Strong"/>
    <w:basedOn w:val="DefaultParagraphFont"/>
    <w:uiPriority w:val="22"/>
    <w:qFormat/>
    <w:rsid w:val="00F77ADB"/>
    <w:rPr>
      <w:b/>
      <w:bCs/>
    </w:rPr>
  </w:style>
  <w:style w:type="paragraph" w:customStyle="1" w:styleId="articledoi">
    <w:name w:val="articledoi"/>
    <w:basedOn w:val="Normal"/>
    <w:rsid w:val="00F77A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opyright">
    <w:name w:val="copyright"/>
    <w:basedOn w:val="Normal"/>
    <w:rsid w:val="00F77A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istory">
    <w:name w:val="history"/>
    <w:basedOn w:val="Normal"/>
    <w:rsid w:val="00F77A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8587</Words>
  <Characters>48948</Characters>
  <Application>Microsoft Office Word</Application>
  <DocSecurity>0</DocSecurity>
  <Lines>407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athan Dalzell</dc:creator>
  <cp:keywords/>
  <dc:description/>
  <cp:lastModifiedBy>Johnathan Dalzell</cp:lastModifiedBy>
  <cp:revision>1</cp:revision>
  <dcterms:created xsi:type="dcterms:W3CDTF">2016-09-15T14:55:00Z</dcterms:created>
  <dcterms:modified xsi:type="dcterms:W3CDTF">2016-09-15T14:56:00Z</dcterms:modified>
</cp:coreProperties>
</file>